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21842" w:rsidRPr="00693286" w:rsidRDefault="00FC0A9E" w:rsidP="00521842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643F0F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 Table</w:t>
      </w:r>
      <w:r w:rsidR="00521842" w:rsidRPr="00693286">
        <w:rPr>
          <w:b/>
          <w:bCs/>
          <w:lang w:val="en-US"/>
        </w:rPr>
        <w:t xml:space="preserve">. Database Search </w:t>
      </w:r>
      <w:r>
        <w:rPr>
          <w:b/>
          <w:bCs/>
          <w:lang w:val="en-US"/>
        </w:rPr>
        <w:t>Strategy</w:t>
      </w:r>
    </w:p>
    <w:tbl>
      <w:tblPr>
        <w:tblStyle w:val="TableGrid"/>
        <w:tblW w:w="14459" w:type="dxa"/>
        <w:tblInd w:w="-856" w:type="dxa"/>
        <w:tblLook w:val="04A0" w:firstRow="1" w:lastRow="0" w:firstColumn="1" w:lastColumn="0" w:noHBand="0" w:noVBand="1"/>
      </w:tblPr>
      <w:tblGrid>
        <w:gridCol w:w="1702"/>
        <w:gridCol w:w="11623"/>
        <w:gridCol w:w="1134"/>
      </w:tblGrid>
      <w:tr w:rsidR="00521842" w:rsidRPr="00693286" w:rsidTr="00744543">
        <w:tc>
          <w:tcPr>
            <w:tcW w:w="1702" w:type="dxa"/>
            <w:shd w:val="clear" w:color="auto" w:fill="C5E0B3" w:themeFill="accent6" w:themeFillTint="66"/>
          </w:tcPr>
          <w:p w:rsidR="00521842" w:rsidRPr="00693286" w:rsidRDefault="00521842" w:rsidP="00744543">
            <w:pPr>
              <w:rPr>
                <w:b/>
                <w:bCs/>
              </w:rPr>
            </w:pPr>
            <w:r w:rsidRPr="00693286">
              <w:rPr>
                <w:b/>
                <w:bCs/>
              </w:rPr>
              <w:t xml:space="preserve">Database </w:t>
            </w:r>
          </w:p>
        </w:tc>
        <w:tc>
          <w:tcPr>
            <w:tcW w:w="11623" w:type="dxa"/>
            <w:shd w:val="clear" w:color="auto" w:fill="C5E0B3" w:themeFill="accent6" w:themeFillTint="66"/>
          </w:tcPr>
          <w:p w:rsidR="00521842" w:rsidRPr="00693286" w:rsidRDefault="00521842" w:rsidP="00744543">
            <w:pPr>
              <w:rPr>
                <w:b/>
                <w:bCs/>
              </w:rPr>
            </w:pPr>
            <w:r w:rsidRPr="00693286">
              <w:rPr>
                <w:b/>
                <w:bCs/>
              </w:rPr>
              <w:t xml:space="preserve">Search 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:rsidR="00521842" w:rsidRPr="00693286" w:rsidRDefault="00521842" w:rsidP="00744543">
            <w:pPr>
              <w:rPr>
                <w:b/>
                <w:bCs/>
              </w:rPr>
            </w:pPr>
            <w:r w:rsidRPr="00693286">
              <w:rPr>
                <w:b/>
                <w:bCs/>
              </w:rPr>
              <w:t xml:space="preserve">Results </w:t>
            </w:r>
          </w:p>
        </w:tc>
      </w:tr>
      <w:tr w:rsidR="00521842" w:rsidRPr="00491A25" w:rsidTr="00744543">
        <w:trPr>
          <w:trHeight w:val="410"/>
        </w:trPr>
        <w:tc>
          <w:tcPr>
            <w:tcW w:w="1702" w:type="dxa"/>
            <w:vMerge w:val="restart"/>
          </w:tcPr>
          <w:p w:rsidR="00521842" w:rsidRPr="00693286" w:rsidRDefault="00521842" w:rsidP="00744543">
            <w:pPr>
              <w:rPr>
                <w:bCs/>
              </w:rPr>
            </w:pPr>
            <w:r w:rsidRPr="00693286">
              <w:rPr>
                <w:rFonts w:eastAsia="Arial Unicode MS"/>
                <w:bCs/>
              </w:rPr>
              <w:t xml:space="preserve">Ovid MEDLINE(R) &lt;1946 to </w:t>
            </w:r>
            <w:r w:rsidR="00FC0A9E">
              <w:rPr>
                <w:rFonts w:eastAsia="Arial Unicode MS"/>
                <w:bCs/>
              </w:rPr>
              <w:t>April 9,</w:t>
            </w:r>
            <w:r w:rsidRPr="00693286">
              <w:rPr>
                <w:rFonts w:eastAsia="Arial Unicode MS"/>
                <w:bCs/>
              </w:rPr>
              <w:t xml:space="preserve"> 202</w:t>
            </w:r>
            <w:r w:rsidR="00FC0A9E">
              <w:rPr>
                <w:rFonts w:eastAsia="Arial Unicode MS"/>
                <w:bCs/>
              </w:rPr>
              <w:t>5</w:t>
            </w:r>
            <w:r w:rsidRPr="00693286">
              <w:rPr>
                <w:rFonts w:eastAsia="Arial Unicode MS"/>
                <w:bCs/>
              </w:rPr>
              <w:t>&gt;</w:t>
            </w:r>
          </w:p>
        </w:tc>
        <w:tc>
          <w:tcPr>
            <w:tcW w:w="11623" w:type="dxa"/>
          </w:tcPr>
          <w:p w:rsidR="00521842" w:rsidRPr="00693286" w:rsidRDefault="00521842" w:rsidP="00744543">
            <w:r w:rsidRPr="00693286">
              <w:rPr>
                <w:rFonts w:eastAsia="Arial Unicode MS"/>
              </w:rPr>
              <w:t>1. exp nurse/</w:t>
            </w:r>
          </w:p>
        </w:tc>
        <w:tc>
          <w:tcPr>
            <w:tcW w:w="1134" w:type="dxa"/>
          </w:tcPr>
          <w:p w:rsidR="00521842" w:rsidRPr="00491A25" w:rsidRDefault="00521842" w:rsidP="00744543">
            <w:r w:rsidRPr="00491A25">
              <w:rPr>
                <w:rFonts w:eastAsia="Arial Unicode MS"/>
              </w:rPr>
              <w:t>98675</w:t>
            </w:r>
          </w:p>
        </w:tc>
      </w:tr>
      <w:tr w:rsidR="00521842" w:rsidRPr="00491A25" w:rsidTr="00744543">
        <w:trPr>
          <w:trHeight w:val="410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r w:rsidRPr="00693286">
              <w:rPr>
                <w:rFonts w:eastAsia="Arial Unicode MS"/>
              </w:rPr>
              <w:t>2. exp Nursing Care/</w:t>
            </w:r>
          </w:p>
        </w:tc>
        <w:tc>
          <w:tcPr>
            <w:tcW w:w="1134" w:type="dxa"/>
          </w:tcPr>
          <w:p w:rsidR="00521842" w:rsidRPr="00491A25" w:rsidRDefault="00521842" w:rsidP="00744543">
            <w:r w:rsidRPr="00491A25">
              <w:rPr>
                <w:rFonts w:eastAsia="Arial Unicode MS"/>
              </w:rPr>
              <w:t>141531</w:t>
            </w:r>
          </w:p>
        </w:tc>
      </w:tr>
      <w:tr w:rsidR="00521842" w:rsidRPr="00491A25" w:rsidTr="00744543">
        <w:trPr>
          <w:trHeight w:val="410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3. exp nursing staff/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rPr>
                <w:rFonts w:eastAsia="Arial Unicode MS"/>
              </w:rPr>
            </w:pPr>
            <w:r w:rsidRPr="00491A25">
              <w:rPr>
                <w:rFonts w:eastAsia="Arial Unicode MS"/>
              </w:rPr>
              <w:t>69874</w:t>
            </w:r>
          </w:p>
        </w:tc>
      </w:tr>
      <w:tr w:rsidR="00521842" w:rsidRPr="00491A25" w:rsidTr="00744543">
        <w:trPr>
          <w:trHeight w:val="410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4. exp nursing/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rPr>
                <w:rFonts w:eastAsia="Arial Unicode MS"/>
              </w:rPr>
            </w:pPr>
            <w:r w:rsidRPr="00491A25">
              <w:rPr>
                <w:rFonts w:eastAsia="Arial Unicode MS"/>
              </w:rPr>
              <w:t>263646</w:t>
            </w:r>
          </w:p>
        </w:tc>
      </w:tr>
      <w:tr w:rsidR="00521842" w:rsidRPr="00491A25" w:rsidTr="00744543">
        <w:trPr>
          <w:trHeight w:val="410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5. nurs*.tw,kf.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rPr>
                <w:rFonts w:eastAsia="Arial Unicode MS"/>
              </w:rPr>
            </w:pPr>
            <w:r w:rsidRPr="00491A25">
              <w:rPr>
                <w:rFonts w:eastAsia="Arial Unicode MS"/>
              </w:rPr>
              <w:t>534447</w:t>
            </w:r>
          </w:p>
        </w:tc>
      </w:tr>
      <w:tr w:rsidR="00521842" w:rsidRPr="00491A25" w:rsidTr="00744543">
        <w:trPr>
          <w:trHeight w:val="410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6. 1 or 2 or 3 or 4 or 5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rPr>
                <w:rFonts w:eastAsia="Arial Unicode MS"/>
              </w:rPr>
            </w:pPr>
            <w:r w:rsidRPr="00491A25">
              <w:rPr>
                <w:rFonts w:eastAsia="Arial Unicode MS"/>
              </w:rPr>
              <w:t>718788</w:t>
            </w:r>
          </w:p>
        </w:tc>
      </w:tr>
      <w:tr w:rsidR="00521842" w:rsidRPr="00491A25" w:rsidTr="00744543">
        <w:trPr>
          <w:trHeight w:val="410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7. Software Design/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rPr>
                <w:rFonts w:eastAsia="Arial Unicode MS"/>
              </w:rPr>
            </w:pPr>
            <w:r w:rsidRPr="00491A25">
              <w:rPr>
                <w:rFonts w:eastAsia="Arial Unicode MS"/>
              </w:rPr>
              <w:t>6139</w:t>
            </w:r>
          </w:p>
        </w:tc>
      </w:tr>
      <w:tr w:rsidR="00521842" w:rsidRPr="00491A25" w:rsidTr="00744543">
        <w:trPr>
          <w:trHeight w:val="410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8. user-centered design/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rPr>
                <w:rFonts w:eastAsia="Arial Unicode MS"/>
              </w:rPr>
            </w:pPr>
            <w:r w:rsidRPr="00491A25">
              <w:rPr>
                <w:rFonts w:eastAsia="Arial Unicode MS"/>
              </w:rPr>
              <w:t>195</w:t>
            </w:r>
          </w:p>
        </w:tc>
      </w:tr>
      <w:tr w:rsidR="00521842" w:rsidRPr="00491A25" w:rsidTr="00744543">
        <w:trPr>
          <w:trHeight w:val="410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9. exp user-computer interface/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rPr>
                <w:rFonts w:eastAsia="Arial Unicode MS"/>
              </w:rPr>
            </w:pPr>
            <w:r w:rsidRPr="00491A25">
              <w:rPr>
                <w:rFonts w:eastAsia="Arial Unicode MS"/>
              </w:rPr>
              <w:t>39470</w:t>
            </w:r>
          </w:p>
        </w:tc>
      </w:tr>
      <w:tr w:rsidR="00521842" w:rsidRPr="00491A25" w:rsidTr="00744543">
        <w:trPr>
          <w:trHeight w:val="410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10. exp Universal Design/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rPr>
                <w:rFonts w:eastAsia="Arial Unicode MS"/>
              </w:rPr>
            </w:pPr>
            <w:r w:rsidRPr="00491A25">
              <w:rPr>
                <w:rFonts w:eastAsia="Arial Unicode MS"/>
              </w:rPr>
              <w:t>293</w:t>
            </w:r>
          </w:p>
        </w:tc>
      </w:tr>
      <w:tr w:rsidR="00521842" w:rsidRPr="00491A25" w:rsidTr="00744543">
        <w:trPr>
          <w:trHeight w:val="410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11. (agile software development method* or co-design* or computer graphic* or design thinking process or double diamond model* or end-user engag* or end-user involv* or end-user participat* or graphical user interfac* or human-centered design* or human-centred design* or human-centered comput* or human-centred comput* or participatory design* or software design* or system design* or usability or user-centered comput* or user-centred comput* or user-centered design* or user-centred design* or user-computer interfac* or user co-design* or user involv* or universal design*).tw,kf.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rPr>
                <w:rFonts w:eastAsia="Arial Unicode MS"/>
              </w:rPr>
            </w:pPr>
            <w:r w:rsidRPr="00491A25">
              <w:rPr>
                <w:rFonts w:eastAsia="Arial Unicode MS"/>
              </w:rPr>
              <w:t>43346</w:t>
            </w:r>
          </w:p>
        </w:tc>
      </w:tr>
      <w:tr w:rsidR="00521842" w:rsidRPr="00491A25" w:rsidTr="00744543">
        <w:trPr>
          <w:trHeight w:val="410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12. 7 or 8 or 9 or 10 or 11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rPr>
                <w:rFonts w:eastAsia="Arial Unicode MS"/>
              </w:rPr>
            </w:pPr>
            <w:r w:rsidRPr="00491A25">
              <w:rPr>
                <w:rFonts w:eastAsia="Arial Unicode MS"/>
              </w:rPr>
              <w:t>83734</w:t>
            </w:r>
          </w:p>
        </w:tc>
      </w:tr>
      <w:tr w:rsidR="00521842" w:rsidRPr="00491A25" w:rsidTr="00744543">
        <w:trPr>
          <w:trHeight w:val="410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13. exp medical informatics/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rPr>
                <w:rFonts w:eastAsia="Arial Unicode MS"/>
              </w:rPr>
            </w:pPr>
            <w:r w:rsidRPr="00491A25">
              <w:rPr>
                <w:rFonts w:eastAsia="Arial Unicode MS"/>
              </w:rPr>
              <w:t>498623</w:t>
            </w:r>
          </w:p>
        </w:tc>
      </w:tr>
      <w:tr w:rsidR="00521842" w:rsidRPr="00491A25" w:rsidTr="00744543">
        <w:trPr>
          <w:trHeight w:val="410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14. nursing informatics/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rPr>
                <w:rFonts w:eastAsia="Arial Unicode MS"/>
              </w:rPr>
            </w:pPr>
            <w:r w:rsidRPr="00491A25">
              <w:rPr>
                <w:rFonts w:eastAsia="Arial Unicode MS"/>
              </w:rPr>
              <w:t>1640</w:t>
            </w:r>
          </w:p>
        </w:tc>
      </w:tr>
      <w:tr w:rsidR="00521842" w:rsidRPr="00491A25" w:rsidTr="00744543">
        <w:trPr>
          <w:trHeight w:val="410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15. information system/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rPr>
                <w:rFonts w:eastAsia="Arial Unicode MS"/>
              </w:rPr>
            </w:pPr>
            <w:r w:rsidRPr="00491A25">
              <w:rPr>
                <w:rFonts w:eastAsia="Arial Unicode MS"/>
              </w:rPr>
              <w:t>19487</w:t>
            </w:r>
          </w:p>
        </w:tc>
      </w:tr>
      <w:tr w:rsidR="00521842" w:rsidRPr="00491A25" w:rsidTr="00744543">
        <w:trPr>
          <w:trHeight w:val="410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16. information technology/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rPr>
                <w:rFonts w:eastAsia="Arial Unicode MS"/>
              </w:rPr>
            </w:pPr>
            <w:r w:rsidRPr="00491A25">
              <w:rPr>
                <w:rFonts w:eastAsia="Arial Unicode MS"/>
              </w:rPr>
              <w:t>813</w:t>
            </w:r>
          </w:p>
        </w:tc>
      </w:tr>
      <w:tr w:rsidR="00521842" w:rsidRPr="00491A25" w:rsidTr="00744543">
        <w:trPr>
          <w:trHeight w:val="410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17. clinical decision support system/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rPr>
                <w:rFonts w:eastAsia="Arial Unicode MS"/>
              </w:rPr>
            </w:pPr>
            <w:r w:rsidRPr="00491A25">
              <w:rPr>
                <w:rFonts w:eastAsia="Arial Unicode MS"/>
              </w:rPr>
              <w:t>9474</w:t>
            </w:r>
          </w:p>
        </w:tc>
      </w:tr>
      <w:tr w:rsidR="00521842" w:rsidRPr="00491A25" w:rsidTr="00744543">
        <w:trPr>
          <w:trHeight w:val="410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18. clinical decision support system* or computerized medical records system* or electronic health record* or electronic medical record* or electronic nursing record* or graphical user display or information system* or information technolog* or intelligent alerting system* or medical informatics or nursing informatics).tw,kf.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rPr>
                <w:rFonts w:eastAsia="Arial Unicode MS"/>
              </w:rPr>
            </w:pPr>
            <w:r w:rsidRPr="00491A25">
              <w:rPr>
                <w:rFonts w:eastAsia="Arial Unicode MS"/>
              </w:rPr>
              <w:t>114984</w:t>
            </w:r>
          </w:p>
        </w:tc>
      </w:tr>
      <w:tr w:rsidR="00521842" w:rsidRPr="00491A25" w:rsidTr="00744543">
        <w:trPr>
          <w:trHeight w:val="410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19. 13 or 14 or 15 or 16 or 17 or 18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rPr>
                <w:rFonts w:eastAsia="Arial Unicode MS"/>
              </w:rPr>
            </w:pPr>
            <w:r w:rsidRPr="00491A25">
              <w:rPr>
                <w:rFonts w:eastAsia="Arial Unicode MS"/>
              </w:rPr>
              <w:t>583852</w:t>
            </w:r>
          </w:p>
        </w:tc>
      </w:tr>
      <w:tr w:rsidR="00521842" w:rsidRPr="00491A25" w:rsidTr="00744543">
        <w:trPr>
          <w:trHeight w:val="286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r w:rsidRPr="00693286">
              <w:rPr>
                <w:rFonts w:eastAsia="Arial Unicode MS"/>
              </w:rPr>
              <w:t xml:space="preserve">20. 6 and 12 and 19 </w:t>
            </w:r>
          </w:p>
        </w:tc>
        <w:tc>
          <w:tcPr>
            <w:tcW w:w="1134" w:type="dxa"/>
          </w:tcPr>
          <w:p w:rsidR="00521842" w:rsidRPr="00491A25" w:rsidRDefault="00521842" w:rsidP="00744543">
            <w:r w:rsidRPr="00491A25">
              <w:rPr>
                <w:rFonts w:eastAsia="Arial Unicode MS"/>
              </w:rPr>
              <w:t>1576</w:t>
            </w:r>
          </w:p>
        </w:tc>
      </w:tr>
      <w:tr w:rsidR="00521842" w:rsidRPr="00491A25" w:rsidTr="00744543">
        <w:trPr>
          <w:trHeight w:val="286"/>
        </w:trPr>
        <w:tc>
          <w:tcPr>
            <w:tcW w:w="1702" w:type="dxa"/>
            <w:vMerge w:val="restart"/>
          </w:tcPr>
          <w:p w:rsidR="00521842" w:rsidRPr="00693286" w:rsidRDefault="00521842" w:rsidP="00744543">
            <w:pPr>
              <w:rPr>
                <w:bCs/>
              </w:rPr>
            </w:pPr>
            <w:r w:rsidRPr="00693286">
              <w:rPr>
                <w:rFonts w:eastAsia="Arial Unicode MS"/>
                <w:bCs/>
              </w:rPr>
              <w:t xml:space="preserve">Embase &lt;1974 to </w:t>
            </w:r>
            <w:r w:rsidR="00FC0A9E">
              <w:rPr>
                <w:rFonts w:eastAsia="Arial Unicode MS"/>
                <w:bCs/>
              </w:rPr>
              <w:t>April 9, 2025</w:t>
            </w:r>
            <w:r w:rsidRPr="00693286">
              <w:rPr>
                <w:rFonts w:eastAsia="Arial Unicode MS"/>
                <w:bCs/>
              </w:rPr>
              <w:t>&gt;</w:t>
            </w:r>
          </w:p>
        </w:tc>
        <w:tc>
          <w:tcPr>
            <w:tcW w:w="11623" w:type="dxa"/>
          </w:tcPr>
          <w:p w:rsidR="00521842" w:rsidRPr="00693286" w:rsidRDefault="00521842" w:rsidP="00744543">
            <w:r w:rsidRPr="00693286">
              <w:rPr>
                <w:rFonts w:eastAsia="Arial Unicode MS"/>
              </w:rPr>
              <w:t xml:space="preserve">1. exp nurse/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491A25">
              <w:rPr>
                <w:rFonts w:eastAsia="Arial Unicode MS"/>
                <w:b w:val="0"/>
                <w:bCs w:val="0"/>
                <w:sz w:val="24"/>
                <w:szCs w:val="24"/>
              </w:rPr>
              <w:t>216118</w:t>
            </w:r>
          </w:p>
        </w:tc>
      </w:tr>
      <w:tr w:rsidR="00521842" w:rsidRPr="00491A25" w:rsidTr="00744543">
        <w:trPr>
          <w:trHeight w:val="286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r w:rsidRPr="00693286">
              <w:rPr>
                <w:rFonts w:eastAsia="Arial Unicode MS"/>
              </w:rPr>
              <w:t xml:space="preserve">2. exp nursing staff/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491A25">
              <w:rPr>
                <w:rFonts w:eastAsia="Arial Unicode MS"/>
                <w:b w:val="0"/>
                <w:bCs w:val="0"/>
                <w:sz w:val="24"/>
                <w:szCs w:val="24"/>
              </w:rPr>
              <w:t>75864</w:t>
            </w:r>
          </w:p>
        </w:tc>
      </w:tr>
      <w:tr w:rsidR="00521842" w:rsidRPr="00491A25" w:rsidTr="00744543">
        <w:trPr>
          <w:trHeight w:val="286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r w:rsidRPr="00693286">
              <w:rPr>
                <w:rFonts w:eastAsia="Arial Unicode MS"/>
              </w:rPr>
              <w:t xml:space="preserve">3. exp nursing care/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491A25">
              <w:rPr>
                <w:rFonts w:eastAsia="Arial Unicode MS"/>
                <w:b w:val="0"/>
                <w:bCs w:val="0"/>
                <w:sz w:val="24"/>
                <w:szCs w:val="24"/>
              </w:rPr>
              <w:t>40442</w:t>
            </w:r>
          </w:p>
        </w:tc>
      </w:tr>
      <w:tr w:rsidR="00521842" w:rsidRPr="00491A25" w:rsidTr="00744543">
        <w:trPr>
          <w:trHeight w:val="286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>4. exp nursing/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rFonts w:eastAsia="Arial Unicode MS"/>
                <w:b w:val="0"/>
                <w:bCs w:val="0"/>
                <w:sz w:val="24"/>
                <w:szCs w:val="24"/>
              </w:rPr>
            </w:pPr>
            <w:r w:rsidRPr="00491A25">
              <w:rPr>
                <w:rFonts w:eastAsia="Arial Unicode MS"/>
                <w:b w:val="0"/>
                <w:bCs w:val="0"/>
                <w:sz w:val="24"/>
                <w:szCs w:val="24"/>
              </w:rPr>
              <w:t>380728</w:t>
            </w:r>
          </w:p>
        </w:tc>
      </w:tr>
      <w:tr w:rsidR="00521842" w:rsidRPr="00491A25" w:rsidTr="00744543">
        <w:trPr>
          <w:trHeight w:val="286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5. nurs*.tw,kf.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rFonts w:eastAsia="Arial Unicode MS"/>
                <w:b w:val="0"/>
                <w:bCs w:val="0"/>
                <w:sz w:val="24"/>
                <w:szCs w:val="24"/>
              </w:rPr>
            </w:pPr>
            <w:r w:rsidRPr="00491A25">
              <w:rPr>
                <w:rFonts w:eastAsia="Arial Unicode MS"/>
                <w:b w:val="0"/>
                <w:bCs w:val="0"/>
                <w:sz w:val="24"/>
                <w:szCs w:val="24"/>
              </w:rPr>
              <w:t>616021</w:t>
            </w:r>
          </w:p>
        </w:tc>
      </w:tr>
      <w:tr w:rsidR="00521842" w:rsidRPr="00491A25" w:rsidTr="00744543">
        <w:trPr>
          <w:trHeight w:val="286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6. 1 or 2 or 3 or 4 or 5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rFonts w:eastAsia="Arial Unicode MS"/>
                <w:b w:val="0"/>
                <w:bCs w:val="0"/>
                <w:sz w:val="24"/>
                <w:szCs w:val="24"/>
              </w:rPr>
            </w:pPr>
            <w:r w:rsidRPr="00491A25">
              <w:rPr>
                <w:rFonts w:eastAsia="Arial Unicode MS"/>
                <w:b w:val="0"/>
                <w:bCs w:val="0"/>
                <w:sz w:val="24"/>
                <w:szCs w:val="24"/>
              </w:rPr>
              <w:t>836850</w:t>
            </w:r>
          </w:p>
        </w:tc>
      </w:tr>
      <w:tr w:rsidR="00521842" w:rsidRPr="00491A25" w:rsidTr="00744543">
        <w:trPr>
          <w:trHeight w:val="286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7. exp universal design/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rFonts w:eastAsia="Arial Unicode MS"/>
                <w:b w:val="0"/>
                <w:bCs w:val="0"/>
                <w:sz w:val="24"/>
                <w:szCs w:val="24"/>
              </w:rPr>
            </w:pPr>
            <w:r w:rsidRPr="00491A25">
              <w:rPr>
                <w:rFonts w:eastAsia="Arial Unicode MS"/>
                <w:b w:val="0"/>
                <w:bCs w:val="0"/>
                <w:sz w:val="24"/>
                <w:szCs w:val="24"/>
              </w:rPr>
              <w:t>464</w:t>
            </w:r>
          </w:p>
        </w:tc>
      </w:tr>
      <w:tr w:rsidR="00521842" w:rsidRPr="00491A25" w:rsidTr="00744543">
        <w:trPr>
          <w:trHeight w:val="286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8. software design/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rFonts w:eastAsia="Arial Unicode MS"/>
                <w:b w:val="0"/>
                <w:bCs w:val="0"/>
                <w:sz w:val="24"/>
                <w:szCs w:val="24"/>
              </w:rPr>
            </w:pPr>
            <w:r w:rsidRPr="00491A25">
              <w:rPr>
                <w:rFonts w:eastAsia="Arial Unicode MS"/>
                <w:b w:val="0"/>
                <w:bCs w:val="0"/>
                <w:sz w:val="24"/>
                <w:szCs w:val="24"/>
              </w:rPr>
              <w:t>1277</w:t>
            </w:r>
          </w:p>
        </w:tc>
      </w:tr>
      <w:tr w:rsidR="00521842" w:rsidRPr="00491A25" w:rsidTr="00744543">
        <w:trPr>
          <w:trHeight w:val="286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9. user computer interface/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rFonts w:eastAsia="Arial Unicode MS"/>
                <w:b w:val="0"/>
                <w:bCs w:val="0"/>
                <w:sz w:val="24"/>
                <w:szCs w:val="24"/>
              </w:rPr>
            </w:pPr>
            <w:r w:rsidRPr="00491A25">
              <w:rPr>
                <w:rFonts w:eastAsia="Arial Unicode MS"/>
                <w:b w:val="0"/>
                <w:bCs w:val="0"/>
                <w:sz w:val="24"/>
                <w:szCs w:val="24"/>
              </w:rPr>
              <w:t>28927</w:t>
            </w:r>
          </w:p>
        </w:tc>
      </w:tr>
      <w:tr w:rsidR="00521842" w:rsidRPr="00491A25" w:rsidTr="00744543">
        <w:trPr>
          <w:trHeight w:val="286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10. user-centered design/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rFonts w:eastAsia="Arial Unicode MS"/>
                <w:b w:val="0"/>
                <w:bCs w:val="0"/>
                <w:sz w:val="24"/>
                <w:szCs w:val="24"/>
              </w:rPr>
            </w:pPr>
            <w:r w:rsidRPr="00491A25">
              <w:rPr>
                <w:rFonts w:eastAsia="Arial Unicode MS"/>
                <w:b w:val="0"/>
                <w:bCs w:val="0"/>
                <w:sz w:val="24"/>
                <w:szCs w:val="24"/>
              </w:rPr>
              <w:t>441</w:t>
            </w:r>
          </w:p>
        </w:tc>
      </w:tr>
      <w:tr w:rsidR="00521842" w:rsidRPr="00491A25" w:rsidTr="00744543">
        <w:trPr>
          <w:trHeight w:val="286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11. (agile software development method* or co-design* or computer graphic* or design thinking process or double diamond model* or end-user engag* or end-user involv* or end-user participat* or graphical user interfac* or human-centered design* or human-centred design* or human-centered comput* or human-centred comput* or participatory design* or software design* or system design* or usability or user-centered comput* or user-centred comput* or user-centered design* or user-centred design* or user-computer interfac* or user co-design* or user involv* or universal design*).tw,kf.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rFonts w:eastAsia="Arial Unicode MS"/>
                <w:b w:val="0"/>
                <w:bCs w:val="0"/>
                <w:sz w:val="24"/>
                <w:szCs w:val="24"/>
              </w:rPr>
            </w:pPr>
            <w:r w:rsidRPr="00491A25">
              <w:rPr>
                <w:rFonts w:eastAsia="Arial Unicode MS"/>
                <w:b w:val="0"/>
                <w:bCs w:val="0"/>
                <w:sz w:val="24"/>
                <w:szCs w:val="24"/>
              </w:rPr>
              <w:t>53351</w:t>
            </w:r>
          </w:p>
        </w:tc>
      </w:tr>
      <w:tr w:rsidR="00521842" w:rsidRPr="00491A25" w:rsidTr="00744543">
        <w:trPr>
          <w:trHeight w:val="286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12. 7 or 8 or 9 or 10 or 11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rFonts w:eastAsia="Arial Unicode MS"/>
                <w:b w:val="0"/>
                <w:bCs w:val="0"/>
                <w:sz w:val="24"/>
                <w:szCs w:val="24"/>
              </w:rPr>
            </w:pPr>
            <w:r w:rsidRPr="00491A25">
              <w:rPr>
                <w:rFonts w:eastAsia="Arial Unicode MS"/>
                <w:b w:val="0"/>
                <w:bCs w:val="0"/>
                <w:sz w:val="24"/>
                <w:szCs w:val="24"/>
              </w:rPr>
              <w:t>79149</w:t>
            </w:r>
          </w:p>
        </w:tc>
      </w:tr>
      <w:tr w:rsidR="00521842" w:rsidRPr="00491A25" w:rsidTr="00744543">
        <w:trPr>
          <w:trHeight w:val="286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13. medical informatics/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rFonts w:eastAsia="Arial Unicode MS"/>
                <w:b w:val="0"/>
                <w:bCs w:val="0"/>
                <w:sz w:val="24"/>
                <w:szCs w:val="24"/>
              </w:rPr>
            </w:pPr>
            <w:r w:rsidRPr="00491A25">
              <w:rPr>
                <w:rFonts w:eastAsia="Arial Unicode MS"/>
                <w:b w:val="0"/>
                <w:bCs w:val="0"/>
                <w:sz w:val="24"/>
                <w:szCs w:val="24"/>
              </w:rPr>
              <w:t>23202</w:t>
            </w:r>
          </w:p>
        </w:tc>
      </w:tr>
      <w:tr w:rsidR="00521842" w:rsidRPr="00491A25" w:rsidTr="00744543">
        <w:trPr>
          <w:trHeight w:val="286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14. nursing informatics/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rFonts w:eastAsia="Arial Unicode MS"/>
                <w:b w:val="0"/>
                <w:bCs w:val="0"/>
                <w:sz w:val="24"/>
                <w:szCs w:val="24"/>
              </w:rPr>
            </w:pPr>
            <w:r w:rsidRPr="00491A25">
              <w:rPr>
                <w:rFonts w:eastAsia="Arial Unicode MS"/>
                <w:b w:val="0"/>
                <w:bCs w:val="0"/>
                <w:sz w:val="24"/>
                <w:szCs w:val="24"/>
              </w:rPr>
              <w:t>1713</w:t>
            </w:r>
          </w:p>
        </w:tc>
      </w:tr>
      <w:tr w:rsidR="00521842" w:rsidRPr="00491A25" w:rsidTr="00744543">
        <w:trPr>
          <w:trHeight w:val="286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15. information technology/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rFonts w:eastAsia="Arial Unicode MS"/>
                <w:b w:val="0"/>
                <w:bCs w:val="0"/>
                <w:sz w:val="24"/>
                <w:szCs w:val="24"/>
              </w:rPr>
            </w:pPr>
            <w:r w:rsidRPr="00491A25">
              <w:rPr>
                <w:rFonts w:eastAsia="Arial Unicode MS"/>
                <w:b w:val="0"/>
                <w:bCs w:val="0"/>
                <w:sz w:val="24"/>
                <w:szCs w:val="24"/>
              </w:rPr>
              <w:t>13471</w:t>
            </w:r>
          </w:p>
        </w:tc>
      </w:tr>
      <w:tr w:rsidR="00521842" w:rsidRPr="00491A25" w:rsidTr="00744543">
        <w:trPr>
          <w:trHeight w:val="286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16. information system/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rFonts w:eastAsia="Arial Unicode MS"/>
                <w:b w:val="0"/>
                <w:bCs w:val="0"/>
                <w:sz w:val="24"/>
                <w:szCs w:val="24"/>
              </w:rPr>
            </w:pPr>
            <w:r w:rsidRPr="00491A25">
              <w:rPr>
                <w:rFonts w:eastAsia="Arial Unicode MS"/>
                <w:b w:val="0"/>
                <w:bCs w:val="0"/>
                <w:sz w:val="24"/>
                <w:szCs w:val="24"/>
              </w:rPr>
              <w:t>41219</w:t>
            </w:r>
          </w:p>
        </w:tc>
      </w:tr>
      <w:tr w:rsidR="00521842" w:rsidRPr="00491A25" w:rsidTr="00744543">
        <w:trPr>
          <w:trHeight w:val="286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17. clinical decision support system/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rFonts w:eastAsia="Arial Unicode MS"/>
                <w:b w:val="0"/>
                <w:bCs w:val="0"/>
                <w:sz w:val="24"/>
                <w:szCs w:val="24"/>
              </w:rPr>
            </w:pPr>
            <w:r w:rsidRPr="00491A25">
              <w:rPr>
                <w:rFonts w:eastAsia="Arial Unicode MS"/>
                <w:b w:val="0"/>
                <w:bCs w:val="0"/>
                <w:sz w:val="24"/>
                <w:szCs w:val="24"/>
              </w:rPr>
              <w:t>5853</w:t>
            </w:r>
          </w:p>
        </w:tc>
      </w:tr>
      <w:tr w:rsidR="00521842" w:rsidRPr="00491A25" w:rsidTr="00744543">
        <w:trPr>
          <w:trHeight w:val="286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18. (clinical decision support system* or computerized medical records system* or electronic health record* or electronic medical record* or electronic nursing record* or graphical user display or information system* or information technolog* or intelligent alerting system* or medical informatics or nursing informatics).tw,kf.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rFonts w:eastAsia="Arial Unicode MS"/>
                <w:b w:val="0"/>
                <w:bCs w:val="0"/>
                <w:sz w:val="24"/>
                <w:szCs w:val="24"/>
              </w:rPr>
            </w:pPr>
            <w:r w:rsidRPr="00491A25">
              <w:rPr>
                <w:rFonts w:eastAsia="Arial Unicode MS"/>
                <w:b w:val="0"/>
                <w:bCs w:val="0"/>
                <w:sz w:val="24"/>
                <w:szCs w:val="24"/>
              </w:rPr>
              <w:t>175887</w:t>
            </w:r>
          </w:p>
        </w:tc>
      </w:tr>
      <w:tr w:rsidR="00521842" w:rsidRPr="00491A25" w:rsidTr="00744543">
        <w:trPr>
          <w:trHeight w:val="286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pPr>
              <w:rPr>
                <w:rFonts w:eastAsia="Arial Unicode MS"/>
              </w:rPr>
            </w:pPr>
            <w:r w:rsidRPr="00693286">
              <w:rPr>
                <w:rFonts w:eastAsia="Arial Unicode MS"/>
              </w:rPr>
              <w:t xml:space="preserve">19. 13 or 14 or 15 or 16 or 17 or 18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rFonts w:eastAsia="Arial Unicode MS"/>
                <w:b w:val="0"/>
                <w:bCs w:val="0"/>
                <w:sz w:val="24"/>
                <w:szCs w:val="24"/>
              </w:rPr>
            </w:pPr>
            <w:r w:rsidRPr="00491A25">
              <w:rPr>
                <w:rFonts w:eastAsia="Arial Unicode MS"/>
                <w:b w:val="0"/>
                <w:bCs w:val="0"/>
                <w:sz w:val="24"/>
                <w:szCs w:val="24"/>
              </w:rPr>
              <w:t>224794</w:t>
            </w:r>
          </w:p>
        </w:tc>
      </w:tr>
      <w:tr w:rsidR="00521842" w:rsidRPr="00491A25" w:rsidTr="00744543">
        <w:trPr>
          <w:trHeight w:val="410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r w:rsidRPr="00693286">
              <w:rPr>
                <w:rFonts w:eastAsia="Arial Unicode MS"/>
              </w:rPr>
              <w:t xml:space="preserve">20. 6 and 12 and 19 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491A25">
              <w:rPr>
                <w:rFonts w:eastAsia="Arial Unicode MS"/>
                <w:b w:val="0"/>
                <w:bCs w:val="0"/>
                <w:sz w:val="24"/>
                <w:szCs w:val="24"/>
              </w:rPr>
              <w:t>5121</w:t>
            </w:r>
          </w:p>
        </w:tc>
      </w:tr>
      <w:tr w:rsidR="00521842" w:rsidRPr="00491A25" w:rsidTr="00744543">
        <w:trPr>
          <w:trHeight w:val="305"/>
        </w:trPr>
        <w:tc>
          <w:tcPr>
            <w:tcW w:w="1702" w:type="dxa"/>
            <w:vMerge w:val="restart"/>
          </w:tcPr>
          <w:p w:rsidR="00521842" w:rsidRPr="00693286" w:rsidRDefault="00521842" w:rsidP="00744543">
            <w:pPr>
              <w:rPr>
                <w:rFonts w:eastAsia="Arial Unicode MS"/>
                <w:bCs/>
              </w:rPr>
            </w:pPr>
            <w:r w:rsidRPr="00693286">
              <w:rPr>
                <w:rFonts w:eastAsia="Arial Unicode MS"/>
                <w:bCs/>
              </w:rPr>
              <w:t>CINAHL Ebscohost</w:t>
            </w:r>
          </w:p>
        </w:tc>
        <w:tc>
          <w:tcPr>
            <w:tcW w:w="11623" w:type="dxa"/>
          </w:tcPr>
          <w:p w:rsidR="00521842" w:rsidRPr="00693286" w:rsidRDefault="00521842" w:rsidP="00744543">
            <w:r w:rsidRPr="00693286">
              <w:t>S1. (MH "Nurses+")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491A25">
              <w:rPr>
                <w:b w:val="0"/>
                <w:bCs w:val="0"/>
                <w:sz w:val="24"/>
                <w:szCs w:val="24"/>
              </w:rPr>
              <w:t>229,797</w:t>
            </w:r>
          </w:p>
        </w:tc>
      </w:tr>
      <w:tr w:rsidR="00521842" w:rsidRPr="00491A25" w:rsidTr="00744543">
        <w:trPr>
          <w:trHeight w:val="305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r w:rsidRPr="00693286">
              <w:t>S2. (MH "Nursing Care")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491A25">
              <w:rPr>
                <w:b w:val="0"/>
                <w:bCs w:val="0"/>
                <w:sz w:val="24"/>
                <w:szCs w:val="24"/>
              </w:rPr>
              <w:t>28,148)</w:t>
            </w:r>
          </w:p>
        </w:tc>
      </w:tr>
      <w:tr w:rsidR="00521842" w:rsidRPr="00491A25" w:rsidTr="00744543">
        <w:trPr>
          <w:trHeight w:val="305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r w:rsidRPr="00693286">
              <w:t>S3. TI ( nurs* ) OR AB ( nurs* )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491A25">
              <w:rPr>
                <w:b w:val="0"/>
                <w:bCs w:val="0"/>
                <w:sz w:val="24"/>
                <w:szCs w:val="24"/>
              </w:rPr>
              <w:t>617,021</w:t>
            </w:r>
          </w:p>
        </w:tc>
      </w:tr>
      <w:tr w:rsidR="00521842" w:rsidRPr="00491A25" w:rsidTr="00744543">
        <w:trPr>
          <w:trHeight w:val="305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r w:rsidRPr="00693286">
              <w:t>S4. S1 OR S2 OR S3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491A25">
              <w:rPr>
                <w:b w:val="0"/>
                <w:bCs w:val="0"/>
                <w:sz w:val="24"/>
                <w:szCs w:val="24"/>
              </w:rPr>
              <w:t>708,116</w:t>
            </w:r>
          </w:p>
        </w:tc>
      </w:tr>
      <w:tr w:rsidR="00521842" w:rsidRPr="00491A25" w:rsidTr="00744543">
        <w:trPr>
          <w:trHeight w:val="305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r w:rsidRPr="00693286">
              <w:t>S5. (MH "Systems Design") or (MH "User-Computer Interface+")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491A25">
              <w:rPr>
                <w:b w:val="0"/>
                <w:bCs w:val="0"/>
                <w:sz w:val="24"/>
                <w:szCs w:val="24"/>
              </w:rPr>
              <w:t>15,525</w:t>
            </w:r>
          </w:p>
        </w:tc>
      </w:tr>
      <w:tr w:rsidR="00521842" w:rsidRPr="00491A25" w:rsidTr="00744543">
        <w:trPr>
          <w:trHeight w:val="305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r w:rsidRPr="00693286">
              <w:t>S6. (MH "Software Design") or (MH "Universal Design")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491A25">
              <w:rPr>
                <w:b w:val="0"/>
                <w:bCs w:val="0"/>
                <w:sz w:val="24"/>
                <w:szCs w:val="24"/>
              </w:rPr>
              <w:t>4,557</w:t>
            </w:r>
          </w:p>
        </w:tc>
      </w:tr>
      <w:tr w:rsidR="00521842" w:rsidRPr="00491A25" w:rsidTr="00744543">
        <w:trPr>
          <w:trHeight w:val="305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r w:rsidRPr="00693286">
              <w:t xml:space="preserve">S7. TI ( "agile software development method*" OR "co-design*" OR "computer graphic*" OR "design thinking process*" OR "double diamond model*" OR "end-user engag*" OR "end-user involv*" OR "end-user participat*" OR </w:t>
            </w:r>
            <w:r w:rsidRPr="00693286">
              <w:lastRenderedPageBreak/>
              <w:t>"graphical user interfac*" OR "human-centered design*" OR "human-centred design*" OR "human-centered comput*" OR "human-centred comput*" OR "participatory design*" OR "software design*" OR "system design*" OR "usability" OR "user-centered comput*" OR "user-centred comput*" OR "user-centered design*" OR "user-centred design*" OR "user-computer interfac*" OR "user co-design*" OR "user involv*" OR "universal design*") OR AB ( "agile software development method*" OR "co-design*" OR "computer graphic*" OR "design thinking process*" OR "double diamond model*" OR "end-user engag*" OR "end-user involv*" OR "end-user participat*" OR "graphical user interfac*" OR "human-centered design*" OR "human-centred design*" OR "human-centered comput*" OR "human-centred comput*" OR "participatory design*" OR "software design*" OR "system design*" OR "usability" OR "user-centered comput*" OR "user-centred comput*" OR "user-centered design*" OR "user-centred design*" OR "user-computer interfac*" OR "user co-design*" OR "user involv*" OR "universal design*" )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491A25">
              <w:rPr>
                <w:b w:val="0"/>
                <w:bCs w:val="0"/>
                <w:sz w:val="24"/>
                <w:szCs w:val="24"/>
              </w:rPr>
              <w:lastRenderedPageBreak/>
              <w:t>15,097</w:t>
            </w:r>
          </w:p>
        </w:tc>
      </w:tr>
      <w:tr w:rsidR="00521842" w:rsidRPr="00491A25" w:rsidTr="00744543">
        <w:trPr>
          <w:trHeight w:val="367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r w:rsidRPr="00693286">
              <w:t>S8. S5 OR S6 OR S7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491A25">
              <w:rPr>
                <w:b w:val="0"/>
                <w:bCs w:val="0"/>
                <w:sz w:val="24"/>
                <w:szCs w:val="24"/>
              </w:rPr>
              <w:t>32,148</w:t>
            </w:r>
          </w:p>
        </w:tc>
      </w:tr>
      <w:tr w:rsidR="00521842" w:rsidRPr="00491A25" w:rsidTr="00744543">
        <w:trPr>
          <w:trHeight w:val="305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r w:rsidRPr="00693286">
              <w:t>S9. (MH "Information System+") or (MH"information technology+") or (MH "Medical Informatics") OR (MH "Nursing Informatics") or (MH "Decision Support Systems, Clinical")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491A25">
              <w:rPr>
                <w:b w:val="0"/>
                <w:bCs w:val="0"/>
                <w:sz w:val="24"/>
                <w:szCs w:val="24"/>
              </w:rPr>
              <w:t>55,948</w:t>
            </w:r>
          </w:p>
        </w:tc>
      </w:tr>
      <w:tr w:rsidR="00521842" w:rsidRPr="00491A25" w:rsidTr="00744543">
        <w:trPr>
          <w:trHeight w:val="305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EE6377" w:rsidRDefault="00521842" w:rsidP="00744543">
            <w:r w:rsidRPr="00693286">
              <w:t>S10. S9 OR S10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491A25">
              <w:rPr>
                <w:b w:val="0"/>
                <w:bCs w:val="0"/>
                <w:sz w:val="24"/>
                <w:szCs w:val="24"/>
              </w:rPr>
              <w:t>83,898</w:t>
            </w:r>
          </w:p>
        </w:tc>
      </w:tr>
      <w:tr w:rsidR="00521842" w:rsidRPr="00491A25" w:rsidTr="00744543">
        <w:trPr>
          <w:trHeight w:val="364"/>
        </w:trPr>
        <w:tc>
          <w:tcPr>
            <w:tcW w:w="1702" w:type="dxa"/>
            <w:vMerge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</w:p>
        </w:tc>
        <w:tc>
          <w:tcPr>
            <w:tcW w:w="11623" w:type="dxa"/>
          </w:tcPr>
          <w:p w:rsidR="00521842" w:rsidRPr="00693286" w:rsidRDefault="00521842" w:rsidP="00744543">
            <w:r w:rsidRPr="00693286">
              <w:t>S11. S4 AND S8 AND S11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491A25">
              <w:rPr>
                <w:b w:val="0"/>
                <w:bCs w:val="0"/>
                <w:sz w:val="24"/>
                <w:szCs w:val="24"/>
              </w:rPr>
              <w:t>3017</w:t>
            </w:r>
          </w:p>
        </w:tc>
      </w:tr>
      <w:tr w:rsidR="00521842" w:rsidRPr="00491A25" w:rsidTr="00744543">
        <w:tc>
          <w:tcPr>
            <w:tcW w:w="1702" w:type="dxa"/>
          </w:tcPr>
          <w:p w:rsidR="00521842" w:rsidRPr="00693286" w:rsidRDefault="00521842" w:rsidP="00744543">
            <w:pPr>
              <w:rPr>
                <w:rFonts w:eastAsia="Arial Unicode MS"/>
                <w:b/>
              </w:rPr>
            </w:pPr>
            <w:r w:rsidRPr="00693286">
              <w:t>Web of Science</w:t>
            </w:r>
          </w:p>
        </w:tc>
        <w:tc>
          <w:tcPr>
            <w:tcW w:w="11623" w:type="dxa"/>
          </w:tcPr>
          <w:p w:rsidR="00521842" w:rsidRPr="00491A25" w:rsidRDefault="00521842" w:rsidP="00744543">
            <w:pPr>
              <w:rPr>
                <w:b/>
                <w:bCs/>
              </w:rPr>
            </w:pPr>
            <w:r w:rsidRPr="00491A25">
              <w:rPr>
                <w:rStyle w:val="Strong"/>
                <w:b w:val="0"/>
                <w:bCs w:val="0"/>
              </w:rPr>
              <w:t>nurs*</w:t>
            </w:r>
            <w:r w:rsidRPr="00491A25">
              <w:rPr>
                <w:b/>
                <w:bCs/>
              </w:rPr>
              <w:t xml:space="preserve"> (Topic)</w:t>
            </w:r>
            <w:r w:rsidRPr="00491A25">
              <w:rPr>
                <w:rStyle w:val="row-boolean"/>
                <w:b/>
                <w:bCs/>
              </w:rPr>
              <w:t xml:space="preserve"> AND </w:t>
            </w:r>
            <w:r w:rsidRPr="00491A25">
              <w:rPr>
                <w:rStyle w:val="Strong"/>
                <w:b w:val="0"/>
                <w:bCs w:val="0"/>
              </w:rPr>
              <w:t>"agile software development method*" OR "co-design*" OR "computer graphic*" OR "design thinking process*" OR "double diamond model*" OR "end-user engag*" OR "end-user involv*" OR "end-user participat*" OR "graphical user interfac*" OR "human-centered design*" OR "human-centred design*" OR "human-centered comput*" OR "human-centred comput*" OR "participatory design*" OR "software design*" OR "system design*" OR "usability" OR "user-centered comput*" OR "user-centred comput*" OR "user-centered design*" OR "user-centred design*" OR "user-computer interfac*" OR "user co-design*" OR "user involv*" OR "universal design*"</w:t>
            </w:r>
            <w:r w:rsidRPr="00491A25">
              <w:rPr>
                <w:b/>
                <w:bCs/>
              </w:rPr>
              <w:t xml:space="preserve"> (Topic)</w:t>
            </w:r>
            <w:r w:rsidRPr="00491A25">
              <w:rPr>
                <w:rStyle w:val="row-boolean"/>
                <w:b/>
                <w:bCs/>
              </w:rPr>
              <w:t xml:space="preserve"> AND </w:t>
            </w:r>
            <w:r w:rsidRPr="00491A25">
              <w:rPr>
                <w:rStyle w:val="Strong"/>
                <w:b w:val="0"/>
                <w:bCs w:val="0"/>
              </w:rPr>
              <w:t>"clinical decision support system*" OR "computerized medical records system*" OR "electronic health record*" OR "electronic medical record*" OR "electronic nursing record*" OR "graphical user display*" OR "information technolog*" OR "information system*" OR "intelligent alerting system*" OR "medical informatics" OR "nursing informatics"</w:t>
            </w:r>
            <w:r w:rsidRPr="00491A25">
              <w:rPr>
                <w:b/>
                <w:bCs/>
              </w:rPr>
              <w:t xml:space="preserve"> (Topic)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491A25">
              <w:rPr>
                <w:b w:val="0"/>
                <w:bCs w:val="0"/>
                <w:sz w:val="24"/>
                <w:szCs w:val="24"/>
              </w:rPr>
              <w:t>1</w:t>
            </w:r>
            <w:r w:rsidRPr="00491A25">
              <w:rPr>
                <w:b w:val="0"/>
                <w:bCs w:val="0"/>
              </w:rPr>
              <w:t>288</w:t>
            </w:r>
          </w:p>
        </w:tc>
      </w:tr>
      <w:tr w:rsidR="00521842" w:rsidRPr="00491A25" w:rsidTr="00744543">
        <w:tc>
          <w:tcPr>
            <w:tcW w:w="1702" w:type="dxa"/>
          </w:tcPr>
          <w:p w:rsidR="00521842" w:rsidRPr="00693286" w:rsidRDefault="00521842" w:rsidP="00744543">
            <w:r w:rsidRPr="00693286">
              <w:t>Scopus</w:t>
            </w:r>
          </w:p>
        </w:tc>
        <w:tc>
          <w:tcPr>
            <w:tcW w:w="11623" w:type="dxa"/>
          </w:tcPr>
          <w:p w:rsidR="00521842" w:rsidRPr="00693286" w:rsidRDefault="00521842" w:rsidP="00744543">
            <w:r w:rsidRPr="00693286">
              <w:rPr>
                <w:rStyle w:val="body"/>
              </w:rPr>
              <w:t>(</w:t>
            </w:r>
            <w:r w:rsidRPr="00693286">
              <w:rPr>
                <w:rStyle w:val="editsavedsearchquery"/>
              </w:rPr>
              <w:t> </w:t>
            </w:r>
            <w:r w:rsidRPr="00693286">
              <w:rPr>
                <w:rStyle w:val="body"/>
              </w:rPr>
              <w:t>TITLE-ABS-KEY</w:t>
            </w:r>
            <w:r w:rsidRPr="00693286">
              <w:rPr>
                <w:rStyle w:val="editsavedsearchquery"/>
              </w:rPr>
              <w:t> </w:t>
            </w:r>
            <w:r w:rsidRPr="00693286">
              <w:rPr>
                <w:rStyle w:val="body"/>
              </w:rPr>
              <w:t>(</w:t>
            </w:r>
            <w:r w:rsidRPr="00693286">
              <w:rPr>
                <w:rStyle w:val="editsavedsearchquery"/>
              </w:rPr>
              <w:t> </w:t>
            </w:r>
            <w:r w:rsidRPr="00693286">
              <w:rPr>
                <w:rStyle w:val="bold"/>
                <w:rFonts w:eastAsiaTheme="minorHAnsi"/>
              </w:rPr>
              <w:t>nurse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nursing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nursing care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nursing staff"</w:t>
            </w:r>
            <w:r w:rsidRPr="00693286">
              <w:rPr>
                <w:rStyle w:val="editsavedsearchquery"/>
              </w:rPr>
              <w:t> </w:t>
            </w:r>
            <w:r w:rsidRPr="00693286">
              <w:rPr>
                <w:rStyle w:val="body"/>
              </w:rPr>
              <w:t>)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AND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TITLE-ABS-KEY</w:t>
            </w:r>
            <w:r w:rsidRPr="00693286">
              <w:rPr>
                <w:rStyle w:val="editsavedsearchquery"/>
              </w:rPr>
              <w:t> </w:t>
            </w:r>
            <w:r w:rsidRPr="00693286">
              <w:rPr>
                <w:rStyle w:val="body"/>
              </w:rPr>
              <w:t>(</w:t>
            </w:r>
            <w:r w:rsidRPr="00693286">
              <w:rPr>
                <w:rStyle w:val="editsavedsearchquery"/>
              </w:rPr>
              <w:t> </w:t>
            </w:r>
            <w:r w:rsidRPr="00693286">
              <w:rPr>
                <w:rStyle w:val="bold"/>
                <w:rFonts w:eastAsiaTheme="minorHAnsi"/>
              </w:rPr>
              <w:t>"agile software development method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co-design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computer graphic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design thinking process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double diamond model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end-user engag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end-user involv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end-user participat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graphical user interfac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human-centered design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human-centred design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human-centered comput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human-centred comput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 xml:space="preserve">"participatory </w:t>
            </w:r>
            <w:r w:rsidRPr="00693286">
              <w:rPr>
                <w:rStyle w:val="bold"/>
                <w:rFonts w:eastAsiaTheme="minorHAnsi"/>
              </w:rPr>
              <w:lastRenderedPageBreak/>
              <w:t>design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software design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system design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usability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user-centered comput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user-centred comput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user-centered design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user-centred design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user-computer interfac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user co-design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user involv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universal design"</w:t>
            </w:r>
            <w:r w:rsidRPr="00693286">
              <w:rPr>
                <w:rStyle w:val="editsavedsearchquery"/>
              </w:rPr>
              <w:t> </w:t>
            </w:r>
            <w:r w:rsidRPr="00693286">
              <w:rPr>
                <w:rStyle w:val="body"/>
              </w:rPr>
              <w:t>)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AND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TITLE-ABS-KEY</w:t>
            </w:r>
            <w:r w:rsidRPr="00693286">
              <w:rPr>
                <w:rStyle w:val="editsavedsearchquery"/>
              </w:rPr>
              <w:t> </w:t>
            </w:r>
            <w:r w:rsidRPr="00693286">
              <w:rPr>
                <w:rStyle w:val="body"/>
              </w:rPr>
              <w:t>(</w:t>
            </w:r>
            <w:r w:rsidRPr="00693286">
              <w:rPr>
                <w:rStyle w:val="editsavedsearchquery"/>
              </w:rPr>
              <w:t> </w:t>
            </w:r>
            <w:r w:rsidRPr="00693286">
              <w:rPr>
                <w:rStyle w:val="bold"/>
                <w:rFonts w:eastAsiaTheme="minorHAnsi"/>
              </w:rPr>
              <w:t>"clinical decision support system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computerized medical records system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electronic health record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electronic medical record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electronic nursing record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graphical user display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information system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information technolog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intelligent alerting system*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medical informatics"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OR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nursing informatics"</w:t>
            </w:r>
            <w:r w:rsidRPr="00693286">
              <w:rPr>
                <w:rStyle w:val="editsavedsearchquery"/>
              </w:rPr>
              <w:t> </w:t>
            </w:r>
            <w:r w:rsidRPr="00693286">
              <w:rPr>
                <w:rStyle w:val="body"/>
              </w:rPr>
              <w:t>)</w:t>
            </w:r>
            <w:r w:rsidRPr="00693286">
              <w:rPr>
                <w:rStyle w:val="editsavedsearchquery"/>
              </w:rPr>
              <w:t> </w:t>
            </w:r>
            <w:r w:rsidRPr="00693286">
              <w:rPr>
                <w:rStyle w:val="body"/>
              </w:rPr>
              <w:t>)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AND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dy"/>
              </w:rPr>
              <w:t>(</w:t>
            </w:r>
            <w:r w:rsidRPr="00693286">
              <w:rPr>
                <w:rStyle w:val="editsavedsearchquery"/>
              </w:rPr>
              <w:t> </w:t>
            </w:r>
            <w:r w:rsidRPr="00693286">
              <w:rPr>
                <w:rStyle w:val="body"/>
              </w:rPr>
              <w:t>LIMIT-TO</w:t>
            </w:r>
            <w:r w:rsidRPr="00693286">
              <w:rPr>
                <w:rStyle w:val="editsavedsearchquery"/>
              </w:rPr>
              <w:t> </w:t>
            </w:r>
            <w:r w:rsidRPr="00693286">
              <w:rPr>
                <w:rStyle w:val="body"/>
              </w:rPr>
              <w:t>(</w:t>
            </w:r>
            <w:r w:rsidRPr="00693286">
              <w:rPr>
                <w:rStyle w:val="editsavedsearchquery"/>
              </w:rPr>
              <w:t> </w:t>
            </w:r>
            <w:r w:rsidRPr="00693286">
              <w:rPr>
                <w:rStyle w:val="body"/>
              </w:rPr>
              <w:t>LANGUAGE</w:t>
            </w:r>
            <w:r w:rsidRPr="00693286">
              <w:rPr>
                <w:rStyle w:val="editsavedsearchquery"/>
              </w:rPr>
              <w:t> </w:t>
            </w:r>
            <w:r w:rsidRPr="00693286">
              <w:rPr>
                <w:rStyle w:val="body"/>
              </w:rPr>
              <w:t>,</w:t>
            </w:r>
            <w:r w:rsidRPr="00693286">
              <w:rPr>
                <w:rStyle w:val="editsavedsearchquery"/>
              </w:rPr>
              <w:t xml:space="preserve">  </w:t>
            </w:r>
            <w:r w:rsidRPr="00693286">
              <w:rPr>
                <w:rStyle w:val="bold"/>
                <w:rFonts w:eastAsiaTheme="minorHAnsi"/>
              </w:rPr>
              <w:t>"English"</w:t>
            </w:r>
            <w:r w:rsidRPr="00693286">
              <w:rPr>
                <w:rStyle w:val="editsavedsearchquery"/>
              </w:rPr>
              <w:t> </w:t>
            </w:r>
            <w:r w:rsidRPr="00693286">
              <w:rPr>
                <w:rStyle w:val="body"/>
              </w:rPr>
              <w:t>)</w:t>
            </w:r>
            <w:r w:rsidRPr="00693286">
              <w:rPr>
                <w:rStyle w:val="editsavedsearchquery"/>
              </w:rPr>
              <w:t> </w:t>
            </w:r>
            <w:r w:rsidRPr="00693286">
              <w:rPr>
                <w:rStyle w:val="body"/>
              </w:rPr>
              <w:t>)</w:t>
            </w:r>
            <w:r w:rsidRPr="00693286">
              <w:rPr>
                <w:rStyle w:val="editsavedsearchquery"/>
              </w:rPr>
              <w:t> </w:t>
            </w:r>
          </w:p>
        </w:tc>
        <w:tc>
          <w:tcPr>
            <w:tcW w:w="1134" w:type="dxa"/>
          </w:tcPr>
          <w:p w:rsidR="00521842" w:rsidRPr="00491A25" w:rsidRDefault="00521842" w:rsidP="00744543">
            <w:pPr>
              <w:pStyle w:val="Heading1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491A25">
              <w:rPr>
                <w:b w:val="0"/>
                <w:bCs w:val="0"/>
                <w:sz w:val="24"/>
                <w:szCs w:val="24"/>
              </w:rPr>
              <w:lastRenderedPageBreak/>
              <w:t>1,507</w:t>
            </w:r>
          </w:p>
          <w:p w:rsidR="00521842" w:rsidRPr="00491A25" w:rsidRDefault="00521842" w:rsidP="00744543">
            <w:pPr>
              <w:pStyle w:val="Heading1"/>
              <w:outlineLvl w:val="0"/>
              <w:rPr>
                <w:rStyle w:val="brand-blue"/>
                <w:b w:val="0"/>
                <w:bCs w:val="0"/>
                <w:sz w:val="24"/>
                <w:szCs w:val="24"/>
              </w:rPr>
            </w:pPr>
          </w:p>
        </w:tc>
      </w:tr>
      <w:tr w:rsidR="00521842" w:rsidRPr="00693286" w:rsidTr="00744543">
        <w:tc>
          <w:tcPr>
            <w:tcW w:w="1702" w:type="dxa"/>
          </w:tcPr>
          <w:p w:rsidR="00521842" w:rsidRPr="00693286" w:rsidRDefault="00521842" w:rsidP="00744543">
            <w:r w:rsidRPr="00693286">
              <w:t>Compendex Engineering Village</w:t>
            </w:r>
          </w:p>
        </w:tc>
        <w:tc>
          <w:tcPr>
            <w:tcW w:w="11623" w:type="dxa"/>
          </w:tcPr>
          <w:p w:rsidR="00521842" w:rsidRPr="00693286" w:rsidRDefault="00521842" w:rsidP="00744543">
            <w:r w:rsidRPr="00693286">
              <w:t>(( ((design*) WN KY)) AND ( ((nurs*) WN KY)) AND ( (({medical informatics} OR {medical information systems} OR {nursing informatics}) WN KY)))</w:t>
            </w:r>
          </w:p>
        </w:tc>
        <w:tc>
          <w:tcPr>
            <w:tcW w:w="1134" w:type="dxa"/>
          </w:tcPr>
          <w:p w:rsidR="00521842" w:rsidRPr="00491A25" w:rsidRDefault="00521842" w:rsidP="00491A25">
            <w:pPr>
              <w:pStyle w:val="Heading2"/>
              <w:numPr>
                <w:ilvl w:val="0"/>
                <w:numId w:val="0"/>
              </w:numPr>
              <w:outlineLvl w:val="1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91A25">
              <w:rPr>
                <w:b w:val="0"/>
                <w:bCs w:val="0"/>
                <w:color w:val="000000" w:themeColor="text1"/>
                <w:sz w:val="24"/>
                <w:szCs w:val="24"/>
              </w:rPr>
              <w:t xml:space="preserve">369 </w:t>
            </w:r>
          </w:p>
          <w:p w:rsidR="00521842" w:rsidRPr="00491A25" w:rsidRDefault="00521842" w:rsidP="00744543"/>
        </w:tc>
      </w:tr>
      <w:tr w:rsidR="00521842" w:rsidRPr="00693286" w:rsidTr="00744543">
        <w:tc>
          <w:tcPr>
            <w:tcW w:w="1702" w:type="dxa"/>
          </w:tcPr>
          <w:p w:rsidR="00521842" w:rsidRPr="00693286" w:rsidRDefault="00521842" w:rsidP="00744543">
            <w:r w:rsidRPr="00693286">
              <w:t xml:space="preserve">IEEE Xplore </w:t>
            </w:r>
          </w:p>
        </w:tc>
        <w:tc>
          <w:tcPr>
            <w:tcW w:w="11623" w:type="dxa"/>
          </w:tcPr>
          <w:p w:rsidR="00521842" w:rsidRPr="00693286" w:rsidRDefault="00521842" w:rsidP="00744543">
            <w:pPr>
              <w:pStyle w:val="Heading1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693286">
              <w:rPr>
                <w:rStyle w:val="u-pl-02"/>
                <w:b w:val="0"/>
                <w:bCs w:val="0"/>
                <w:sz w:val="24"/>
                <w:szCs w:val="24"/>
              </w:rPr>
              <w:t>("All Metadata":nurs*) AND ("All Metadata":design*) AND ("All Metadata":medical informatics OR "All Metadata":nursing informatics)</w:t>
            </w:r>
          </w:p>
        </w:tc>
        <w:tc>
          <w:tcPr>
            <w:tcW w:w="1134" w:type="dxa"/>
          </w:tcPr>
          <w:p w:rsidR="00521842" w:rsidRPr="00491A25" w:rsidRDefault="00521842" w:rsidP="00744543">
            <w:r w:rsidRPr="00491A25">
              <w:t>159</w:t>
            </w:r>
          </w:p>
        </w:tc>
      </w:tr>
    </w:tbl>
    <w:p w:rsidR="00521842" w:rsidRPr="00693286" w:rsidRDefault="00521842" w:rsidP="00521842">
      <w:pPr>
        <w:rPr>
          <w:lang w:val="en-US"/>
        </w:rPr>
      </w:pPr>
    </w:p>
    <w:p w:rsidR="00521842" w:rsidRDefault="00521842" w:rsidP="00521842">
      <w:pPr>
        <w:rPr>
          <w:b/>
          <w:bCs/>
          <w:color w:val="000000" w:themeColor="text1"/>
          <w:lang w:val="en-US"/>
        </w:rPr>
      </w:pPr>
    </w:p>
    <w:p w:rsidR="00C855AB" w:rsidRDefault="00C855AB"/>
    <w:sectPr w:rsidR="00C855AB" w:rsidSect="0052184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962B6B"/>
    <w:multiLevelType w:val="multilevel"/>
    <w:tmpl w:val="B37C2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C4C4CF5"/>
    <w:multiLevelType w:val="multilevel"/>
    <w:tmpl w:val="837EE812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Heading2"/>
      <w:suff w:val="space"/>
      <w:lvlText w:val="Chapter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</w:lvl>
    <w:lvl w:ilvl="3">
      <w:start w:val="1"/>
      <w:numFmt w:val="decimal"/>
      <w:pStyle w:val="Heading4"/>
      <w:lvlText w:val="%2.%3.%4"/>
      <w:lvlJc w:val="left"/>
      <w:pPr>
        <w:tabs>
          <w:tab w:val="num" w:pos="3911"/>
        </w:tabs>
        <w:ind w:left="3119" w:firstLine="0"/>
      </w:pPr>
      <w:rPr>
        <w:rFonts w:hint="default"/>
      </w:r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640614484">
    <w:abstractNumId w:val="0"/>
  </w:num>
  <w:num w:numId="2" w16cid:durableId="20437495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842"/>
    <w:rsid w:val="000034B5"/>
    <w:rsid w:val="00005751"/>
    <w:rsid w:val="00013A37"/>
    <w:rsid w:val="00014203"/>
    <w:rsid w:val="0001422B"/>
    <w:rsid w:val="00041659"/>
    <w:rsid w:val="00052769"/>
    <w:rsid w:val="000575CD"/>
    <w:rsid w:val="00057FF1"/>
    <w:rsid w:val="0006021D"/>
    <w:rsid w:val="00073BCB"/>
    <w:rsid w:val="000978D4"/>
    <w:rsid w:val="000A2F71"/>
    <w:rsid w:val="000A6209"/>
    <w:rsid w:val="000A7CF5"/>
    <w:rsid w:val="000B34B3"/>
    <w:rsid w:val="000B532F"/>
    <w:rsid w:val="000C10B4"/>
    <w:rsid w:val="000C1DED"/>
    <w:rsid w:val="000C1E2D"/>
    <w:rsid w:val="000D4E49"/>
    <w:rsid w:val="000D57DD"/>
    <w:rsid w:val="000D6AEA"/>
    <w:rsid w:val="000E3330"/>
    <w:rsid w:val="000E3C32"/>
    <w:rsid w:val="000E4797"/>
    <w:rsid w:val="000F01CB"/>
    <w:rsid w:val="000F70B9"/>
    <w:rsid w:val="001003F7"/>
    <w:rsid w:val="0010436A"/>
    <w:rsid w:val="001045A3"/>
    <w:rsid w:val="001048FB"/>
    <w:rsid w:val="00106A84"/>
    <w:rsid w:val="00117C76"/>
    <w:rsid w:val="001216A4"/>
    <w:rsid w:val="0012647F"/>
    <w:rsid w:val="001340F5"/>
    <w:rsid w:val="00135B45"/>
    <w:rsid w:val="00135C4E"/>
    <w:rsid w:val="00136C3C"/>
    <w:rsid w:val="0014239E"/>
    <w:rsid w:val="00144CF8"/>
    <w:rsid w:val="00145871"/>
    <w:rsid w:val="00153995"/>
    <w:rsid w:val="00154FD4"/>
    <w:rsid w:val="00155D3B"/>
    <w:rsid w:val="00157D21"/>
    <w:rsid w:val="00162890"/>
    <w:rsid w:val="00163045"/>
    <w:rsid w:val="001710BB"/>
    <w:rsid w:val="00172E27"/>
    <w:rsid w:val="0017382B"/>
    <w:rsid w:val="00176FAD"/>
    <w:rsid w:val="00180DC0"/>
    <w:rsid w:val="00181455"/>
    <w:rsid w:val="00183675"/>
    <w:rsid w:val="00184D4B"/>
    <w:rsid w:val="00191BF0"/>
    <w:rsid w:val="00195B49"/>
    <w:rsid w:val="001A1958"/>
    <w:rsid w:val="001A2AFF"/>
    <w:rsid w:val="001A4B83"/>
    <w:rsid w:val="001A4DF9"/>
    <w:rsid w:val="001A7777"/>
    <w:rsid w:val="001B38C3"/>
    <w:rsid w:val="001B4031"/>
    <w:rsid w:val="001C2061"/>
    <w:rsid w:val="001C23BD"/>
    <w:rsid w:val="001D0402"/>
    <w:rsid w:val="001D16F9"/>
    <w:rsid w:val="001D2B20"/>
    <w:rsid w:val="001D4B42"/>
    <w:rsid w:val="001D4B68"/>
    <w:rsid w:val="001D5405"/>
    <w:rsid w:val="001E1013"/>
    <w:rsid w:val="001E194A"/>
    <w:rsid w:val="001E693A"/>
    <w:rsid w:val="001F1B6A"/>
    <w:rsid w:val="001F1C98"/>
    <w:rsid w:val="001F2F9C"/>
    <w:rsid w:val="001F7F50"/>
    <w:rsid w:val="001F7F5A"/>
    <w:rsid w:val="00200CC5"/>
    <w:rsid w:val="002109A2"/>
    <w:rsid w:val="00210F5E"/>
    <w:rsid w:val="00211DBE"/>
    <w:rsid w:val="00212F22"/>
    <w:rsid w:val="002135E2"/>
    <w:rsid w:val="002212E9"/>
    <w:rsid w:val="0022184D"/>
    <w:rsid w:val="00221AB4"/>
    <w:rsid w:val="00225B72"/>
    <w:rsid w:val="00231119"/>
    <w:rsid w:val="002320B4"/>
    <w:rsid w:val="00233714"/>
    <w:rsid w:val="00235788"/>
    <w:rsid w:val="00235B49"/>
    <w:rsid w:val="002460B8"/>
    <w:rsid w:val="002467DB"/>
    <w:rsid w:val="002477D3"/>
    <w:rsid w:val="002500F2"/>
    <w:rsid w:val="0025522A"/>
    <w:rsid w:val="00256823"/>
    <w:rsid w:val="00256ABE"/>
    <w:rsid w:val="00260DF3"/>
    <w:rsid w:val="00266A08"/>
    <w:rsid w:val="00271F6F"/>
    <w:rsid w:val="00272B11"/>
    <w:rsid w:val="00273C80"/>
    <w:rsid w:val="00281F3D"/>
    <w:rsid w:val="002864E0"/>
    <w:rsid w:val="00290DC2"/>
    <w:rsid w:val="00292CCC"/>
    <w:rsid w:val="00294DC1"/>
    <w:rsid w:val="00295DFE"/>
    <w:rsid w:val="002A6784"/>
    <w:rsid w:val="002B2A5E"/>
    <w:rsid w:val="002C06F9"/>
    <w:rsid w:val="002C37BE"/>
    <w:rsid w:val="002C5124"/>
    <w:rsid w:val="002D2739"/>
    <w:rsid w:val="002E2F57"/>
    <w:rsid w:val="002E577C"/>
    <w:rsid w:val="002F0A19"/>
    <w:rsid w:val="0030170F"/>
    <w:rsid w:val="00307C1D"/>
    <w:rsid w:val="00311C6F"/>
    <w:rsid w:val="00312F35"/>
    <w:rsid w:val="00317274"/>
    <w:rsid w:val="00320C76"/>
    <w:rsid w:val="003214F8"/>
    <w:rsid w:val="0032382E"/>
    <w:rsid w:val="00327AC2"/>
    <w:rsid w:val="00330CF0"/>
    <w:rsid w:val="00330EFD"/>
    <w:rsid w:val="00340A96"/>
    <w:rsid w:val="003452FE"/>
    <w:rsid w:val="003455B3"/>
    <w:rsid w:val="00345813"/>
    <w:rsid w:val="00353446"/>
    <w:rsid w:val="00354620"/>
    <w:rsid w:val="00357D32"/>
    <w:rsid w:val="00360B7C"/>
    <w:rsid w:val="003612FB"/>
    <w:rsid w:val="00363F0E"/>
    <w:rsid w:val="00382D59"/>
    <w:rsid w:val="00382DED"/>
    <w:rsid w:val="003860C7"/>
    <w:rsid w:val="003869CE"/>
    <w:rsid w:val="003A1E8B"/>
    <w:rsid w:val="003A4451"/>
    <w:rsid w:val="003A76CE"/>
    <w:rsid w:val="003A7B75"/>
    <w:rsid w:val="003B0109"/>
    <w:rsid w:val="003B3181"/>
    <w:rsid w:val="003C0CA7"/>
    <w:rsid w:val="003C36EF"/>
    <w:rsid w:val="003E1EE2"/>
    <w:rsid w:val="003E2FD4"/>
    <w:rsid w:val="003F0A30"/>
    <w:rsid w:val="003F3861"/>
    <w:rsid w:val="003F43C7"/>
    <w:rsid w:val="003F5CC7"/>
    <w:rsid w:val="003F7E13"/>
    <w:rsid w:val="00400F72"/>
    <w:rsid w:val="0040319F"/>
    <w:rsid w:val="00403D4F"/>
    <w:rsid w:val="00404ABF"/>
    <w:rsid w:val="00406E6D"/>
    <w:rsid w:val="00410FC6"/>
    <w:rsid w:val="00412256"/>
    <w:rsid w:val="00413BCF"/>
    <w:rsid w:val="00415A95"/>
    <w:rsid w:val="00416C2F"/>
    <w:rsid w:val="00417B9E"/>
    <w:rsid w:val="00420AAE"/>
    <w:rsid w:val="00421A82"/>
    <w:rsid w:val="004311ED"/>
    <w:rsid w:val="0043339F"/>
    <w:rsid w:val="0043430D"/>
    <w:rsid w:val="00443A13"/>
    <w:rsid w:val="00451AF4"/>
    <w:rsid w:val="00454797"/>
    <w:rsid w:val="00454E3C"/>
    <w:rsid w:val="00455E4F"/>
    <w:rsid w:val="004676A3"/>
    <w:rsid w:val="0047123C"/>
    <w:rsid w:val="0047201A"/>
    <w:rsid w:val="004749B8"/>
    <w:rsid w:val="00482A6B"/>
    <w:rsid w:val="00484777"/>
    <w:rsid w:val="00487E78"/>
    <w:rsid w:val="0049079C"/>
    <w:rsid w:val="00491994"/>
    <w:rsid w:val="00491A25"/>
    <w:rsid w:val="00491AD6"/>
    <w:rsid w:val="00495B28"/>
    <w:rsid w:val="00496346"/>
    <w:rsid w:val="004A343E"/>
    <w:rsid w:val="004A4CD8"/>
    <w:rsid w:val="004A6C21"/>
    <w:rsid w:val="004B1312"/>
    <w:rsid w:val="004B1347"/>
    <w:rsid w:val="004B1AEE"/>
    <w:rsid w:val="004B6EEE"/>
    <w:rsid w:val="004C24BF"/>
    <w:rsid w:val="004C483E"/>
    <w:rsid w:val="004C7514"/>
    <w:rsid w:val="004D17C8"/>
    <w:rsid w:val="004D2612"/>
    <w:rsid w:val="004D71DC"/>
    <w:rsid w:val="004E2303"/>
    <w:rsid w:val="004E44A9"/>
    <w:rsid w:val="004E74AB"/>
    <w:rsid w:val="004F22FF"/>
    <w:rsid w:val="00501966"/>
    <w:rsid w:val="00504ECC"/>
    <w:rsid w:val="00506427"/>
    <w:rsid w:val="005123F8"/>
    <w:rsid w:val="00514F9E"/>
    <w:rsid w:val="00516E46"/>
    <w:rsid w:val="005203A9"/>
    <w:rsid w:val="00521677"/>
    <w:rsid w:val="00521842"/>
    <w:rsid w:val="00523129"/>
    <w:rsid w:val="0052543C"/>
    <w:rsid w:val="0052770B"/>
    <w:rsid w:val="005277EA"/>
    <w:rsid w:val="00530904"/>
    <w:rsid w:val="00531A5B"/>
    <w:rsid w:val="005331CA"/>
    <w:rsid w:val="00535DAC"/>
    <w:rsid w:val="0054653B"/>
    <w:rsid w:val="00547EDF"/>
    <w:rsid w:val="005523C8"/>
    <w:rsid w:val="00563630"/>
    <w:rsid w:val="0056457B"/>
    <w:rsid w:val="005649D0"/>
    <w:rsid w:val="005659EC"/>
    <w:rsid w:val="00567A3C"/>
    <w:rsid w:val="00577DA8"/>
    <w:rsid w:val="0058345B"/>
    <w:rsid w:val="00584B08"/>
    <w:rsid w:val="00586DD3"/>
    <w:rsid w:val="0059319E"/>
    <w:rsid w:val="00593DC5"/>
    <w:rsid w:val="005A2A43"/>
    <w:rsid w:val="005B2EDF"/>
    <w:rsid w:val="005B4C8B"/>
    <w:rsid w:val="005B6E06"/>
    <w:rsid w:val="005C044B"/>
    <w:rsid w:val="005C1834"/>
    <w:rsid w:val="005D0699"/>
    <w:rsid w:val="005D2387"/>
    <w:rsid w:val="005D2BF3"/>
    <w:rsid w:val="005D4EA0"/>
    <w:rsid w:val="005D77C7"/>
    <w:rsid w:val="005E14D4"/>
    <w:rsid w:val="005E7E11"/>
    <w:rsid w:val="005F6F71"/>
    <w:rsid w:val="005F720C"/>
    <w:rsid w:val="006000FD"/>
    <w:rsid w:val="00600346"/>
    <w:rsid w:val="00602D1C"/>
    <w:rsid w:val="00603890"/>
    <w:rsid w:val="00605549"/>
    <w:rsid w:val="00605B28"/>
    <w:rsid w:val="00610B7A"/>
    <w:rsid w:val="0061168E"/>
    <w:rsid w:val="00611B6A"/>
    <w:rsid w:val="00612CC1"/>
    <w:rsid w:val="00613522"/>
    <w:rsid w:val="006136CF"/>
    <w:rsid w:val="00616EE2"/>
    <w:rsid w:val="0062042A"/>
    <w:rsid w:val="006218FA"/>
    <w:rsid w:val="00626335"/>
    <w:rsid w:val="00626542"/>
    <w:rsid w:val="006278C5"/>
    <w:rsid w:val="006303DD"/>
    <w:rsid w:val="0063459B"/>
    <w:rsid w:val="00636F2B"/>
    <w:rsid w:val="00643F0F"/>
    <w:rsid w:val="00644B24"/>
    <w:rsid w:val="00647283"/>
    <w:rsid w:val="00666BA0"/>
    <w:rsid w:val="006731E8"/>
    <w:rsid w:val="00674341"/>
    <w:rsid w:val="00681D8E"/>
    <w:rsid w:val="0068655F"/>
    <w:rsid w:val="0068791C"/>
    <w:rsid w:val="00696E3B"/>
    <w:rsid w:val="006A0B38"/>
    <w:rsid w:val="006A4365"/>
    <w:rsid w:val="006A46EA"/>
    <w:rsid w:val="006A6E7F"/>
    <w:rsid w:val="006A7E26"/>
    <w:rsid w:val="006B6137"/>
    <w:rsid w:val="006B61E5"/>
    <w:rsid w:val="006B6C2E"/>
    <w:rsid w:val="006B79A9"/>
    <w:rsid w:val="006C21C3"/>
    <w:rsid w:val="006C4D62"/>
    <w:rsid w:val="006D01AC"/>
    <w:rsid w:val="006D0A06"/>
    <w:rsid w:val="006D1D99"/>
    <w:rsid w:val="006E07A0"/>
    <w:rsid w:val="006E48FD"/>
    <w:rsid w:val="006E5767"/>
    <w:rsid w:val="006F2320"/>
    <w:rsid w:val="006F32CF"/>
    <w:rsid w:val="006F4388"/>
    <w:rsid w:val="006F6FDF"/>
    <w:rsid w:val="00700390"/>
    <w:rsid w:val="007046A1"/>
    <w:rsid w:val="00705CC9"/>
    <w:rsid w:val="007105BE"/>
    <w:rsid w:val="00711B13"/>
    <w:rsid w:val="00714945"/>
    <w:rsid w:val="00715826"/>
    <w:rsid w:val="00716ACF"/>
    <w:rsid w:val="007172F6"/>
    <w:rsid w:val="00717603"/>
    <w:rsid w:val="0072351C"/>
    <w:rsid w:val="00724A9C"/>
    <w:rsid w:val="00725091"/>
    <w:rsid w:val="00725DCF"/>
    <w:rsid w:val="00730967"/>
    <w:rsid w:val="00730E9A"/>
    <w:rsid w:val="00731DA1"/>
    <w:rsid w:val="007333A9"/>
    <w:rsid w:val="00734DCA"/>
    <w:rsid w:val="00736B2E"/>
    <w:rsid w:val="007427BE"/>
    <w:rsid w:val="00742CAA"/>
    <w:rsid w:val="00744912"/>
    <w:rsid w:val="00757298"/>
    <w:rsid w:val="007644D4"/>
    <w:rsid w:val="00764B3F"/>
    <w:rsid w:val="00773135"/>
    <w:rsid w:val="00774397"/>
    <w:rsid w:val="00774DBD"/>
    <w:rsid w:val="00787A1E"/>
    <w:rsid w:val="00787C2E"/>
    <w:rsid w:val="0079067E"/>
    <w:rsid w:val="0079198A"/>
    <w:rsid w:val="007954CD"/>
    <w:rsid w:val="007A0BC1"/>
    <w:rsid w:val="007A3723"/>
    <w:rsid w:val="007A4314"/>
    <w:rsid w:val="007B5A29"/>
    <w:rsid w:val="007B73AA"/>
    <w:rsid w:val="007B7DB0"/>
    <w:rsid w:val="007C62D8"/>
    <w:rsid w:val="007D2BD8"/>
    <w:rsid w:val="007D722F"/>
    <w:rsid w:val="007D7E80"/>
    <w:rsid w:val="007E2E2E"/>
    <w:rsid w:val="007E5BB3"/>
    <w:rsid w:val="007F183A"/>
    <w:rsid w:val="007F61EB"/>
    <w:rsid w:val="007F74D0"/>
    <w:rsid w:val="008118DD"/>
    <w:rsid w:val="008118F1"/>
    <w:rsid w:val="00811F18"/>
    <w:rsid w:val="00822330"/>
    <w:rsid w:val="00826B1F"/>
    <w:rsid w:val="00826BF6"/>
    <w:rsid w:val="0083007D"/>
    <w:rsid w:val="00832269"/>
    <w:rsid w:val="008370A0"/>
    <w:rsid w:val="00843519"/>
    <w:rsid w:val="00843B3C"/>
    <w:rsid w:val="008442C8"/>
    <w:rsid w:val="00847DC4"/>
    <w:rsid w:val="00851E97"/>
    <w:rsid w:val="0085747B"/>
    <w:rsid w:val="008574AE"/>
    <w:rsid w:val="00863AD5"/>
    <w:rsid w:val="00863F6C"/>
    <w:rsid w:val="008674B6"/>
    <w:rsid w:val="0086771C"/>
    <w:rsid w:val="0087265C"/>
    <w:rsid w:val="008823F0"/>
    <w:rsid w:val="00884B7D"/>
    <w:rsid w:val="00885CAF"/>
    <w:rsid w:val="00886E20"/>
    <w:rsid w:val="00892F0D"/>
    <w:rsid w:val="00894AA1"/>
    <w:rsid w:val="008A1828"/>
    <w:rsid w:val="008A43E3"/>
    <w:rsid w:val="008A651D"/>
    <w:rsid w:val="008A750D"/>
    <w:rsid w:val="008A7BF8"/>
    <w:rsid w:val="008B0225"/>
    <w:rsid w:val="008B3AD7"/>
    <w:rsid w:val="008B5A38"/>
    <w:rsid w:val="008C490D"/>
    <w:rsid w:val="008C5563"/>
    <w:rsid w:val="008C5D3C"/>
    <w:rsid w:val="008C6D81"/>
    <w:rsid w:val="008D2090"/>
    <w:rsid w:val="008D3E2D"/>
    <w:rsid w:val="008D47AB"/>
    <w:rsid w:val="008E4186"/>
    <w:rsid w:val="008E71A4"/>
    <w:rsid w:val="008E7DA8"/>
    <w:rsid w:val="008F1F35"/>
    <w:rsid w:val="008F33B8"/>
    <w:rsid w:val="008F4323"/>
    <w:rsid w:val="008F661A"/>
    <w:rsid w:val="008F6FA1"/>
    <w:rsid w:val="0091182B"/>
    <w:rsid w:val="00912730"/>
    <w:rsid w:val="0093003C"/>
    <w:rsid w:val="009313C9"/>
    <w:rsid w:val="0093221E"/>
    <w:rsid w:val="00942B29"/>
    <w:rsid w:val="009435D5"/>
    <w:rsid w:val="00943E0C"/>
    <w:rsid w:val="009450A4"/>
    <w:rsid w:val="009506C0"/>
    <w:rsid w:val="009517EA"/>
    <w:rsid w:val="00952C9C"/>
    <w:rsid w:val="009622C9"/>
    <w:rsid w:val="00965091"/>
    <w:rsid w:val="0096650C"/>
    <w:rsid w:val="00966E17"/>
    <w:rsid w:val="00973409"/>
    <w:rsid w:val="00973786"/>
    <w:rsid w:val="009779ED"/>
    <w:rsid w:val="009835AD"/>
    <w:rsid w:val="00983D0B"/>
    <w:rsid w:val="00995891"/>
    <w:rsid w:val="009B2292"/>
    <w:rsid w:val="009B51B7"/>
    <w:rsid w:val="009B6906"/>
    <w:rsid w:val="009C6EB1"/>
    <w:rsid w:val="009D1D8A"/>
    <w:rsid w:val="009D49D5"/>
    <w:rsid w:val="009D6A87"/>
    <w:rsid w:val="009E021A"/>
    <w:rsid w:val="009E0CA4"/>
    <w:rsid w:val="009E105A"/>
    <w:rsid w:val="009E5BC3"/>
    <w:rsid w:val="009E7691"/>
    <w:rsid w:val="009F359A"/>
    <w:rsid w:val="009F6582"/>
    <w:rsid w:val="00A0018C"/>
    <w:rsid w:val="00A01BF9"/>
    <w:rsid w:val="00A030BC"/>
    <w:rsid w:val="00A03436"/>
    <w:rsid w:val="00A048D1"/>
    <w:rsid w:val="00A16451"/>
    <w:rsid w:val="00A24FB6"/>
    <w:rsid w:val="00A31707"/>
    <w:rsid w:val="00A3754C"/>
    <w:rsid w:val="00A377E8"/>
    <w:rsid w:val="00A448A7"/>
    <w:rsid w:val="00A452EB"/>
    <w:rsid w:val="00A46F87"/>
    <w:rsid w:val="00A51788"/>
    <w:rsid w:val="00A539E9"/>
    <w:rsid w:val="00A61156"/>
    <w:rsid w:val="00A61214"/>
    <w:rsid w:val="00A64E5F"/>
    <w:rsid w:val="00A66317"/>
    <w:rsid w:val="00A66DAD"/>
    <w:rsid w:val="00A72F9D"/>
    <w:rsid w:val="00A736F7"/>
    <w:rsid w:val="00A77B81"/>
    <w:rsid w:val="00A8134A"/>
    <w:rsid w:val="00A859A6"/>
    <w:rsid w:val="00A86AFB"/>
    <w:rsid w:val="00A910CA"/>
    <w:rsid w:val="00A9355E"/>
    <w:rsid w:val="00A93804"/>
    <w:rsid w:val="00A94939"/>
    <w:rsid w:val="00AA3933"/>
    <w:rsid w:val="00AA3BC4"/>
    <w:rsid w:val="00AA5C95"/>
    <w:rsid w:val="00AC010F"/>
    <w:rsid w:val="00AC5FF6"/>
    <w:rsid w:val="00AC6E3B"/>
    <w:rsid w:val="00AC79FC"/>
    <w:rsid w:val="00AD1E80"/>
    <w:rsid w:val="00AD24DF"/>
    <w:rsid w:val="00AD2D1E"/>
    <w:rsid w:val="00AD2D33"/>
    <w:rsid w:val="00AD4B79"/>
    <w:rsid w:val="00AD781A"/>
    <w:rsid w:val="00AD7EB0"/>
    <w:rsid w:val="00AE63A8"/>
    <w:rsid w:val="00AE64C5"/>
    <w:rsid w:val="00AF14CB"/>
    <w:rsid w:val="00B00412"/>
    <w:rsid w:val="00B00ED6"/>
    <w:rsid w:val="00B11320"/>
    <w:rsid w:val="00B200BE"/>
    <w:rsid w:val="00B24025"/>
    <w:rsid w:val="00B2612B"/>
    <w:rsid w:val="00B26216"/>
    <w:rsid w:val="00B2790F"/>
    <w:rsid w:val="00B3209A"/>
    <w:rsid w:val="00B33536"/>
    <w:rsid w:val="00B36AB5"/>
    <w:rsid w:val="00B426AC"/>
    <w:rsid w:val="00B44FD2"/>
    <w:rsid w:val="00B53B23"/>
    <w:rsid w:val="00B53F5E"/>
    <w:rsid w:val="00B570E6"/>
    <w:rsid w:val="00B6046E"/>
    <w:rsid w:val="00B637A6"/>
    <w:rsid w:val="00B66C1F"/>
    <w:rsid w:val="00B704BC"/>
    <w:rsid w:val="00B71FCF"/>
    <w:rsid w:val="00B7573C"/>
    <w:rsid w:val="00B80E36"/>
    <w:rsid w:val="00B850F3"/>
    <w:rsid w:val="00B86D06"/>
    <w:rsid w:val="00B919CD"/>
    <w:rsid w:val="00B92043"/>
    <w:rsid w:val="00B93956"/>
    <w:rsid w:val="00BA2C5F"/>
    <w:rsid w:val="00BB35DB"/>
    <w:rsid w:val="00BB46C8"/>
    <w:rsid w:val="00BC3864"/>
    <w:rsid w:val="00BD15B5"/>
    <w:rsid w:val="00BD1F3E"/>
    <w:rsid w:val="00BD4E4C"/>
    <w:rsid w:val="00BD5871"/>
    <w:rsid w:val="00BD7087"/>
    <w:rsid w:val="00BD76C5"/>
    <w:rsid w:val="00BE20C4"/>
    <w:rsid w:val="00BE2544"/>
    <w:rsid w:val="00BF1D34"/>
    <w:rsid w:val="00BF7218"/>
    <w:rsid w:val="00C03054"/>
    <w:rsid w:val="00C10B3F"/>
    <w:rsid w:val="00C23DF5"/>
    <w:rsid w:val="00C25E98"/>
    <w:rsid w:val="00C2669C"/>
    <w:rsid w:val="00C30E3B"/>
    <w:rsid w:val="00C31259"/>
    <w:rsid w:val="00C44872"/>
    <w:rsid w:val="00C44BF5"/>
    <w:rsid w:val="00C4555E"/>
    <w:rsid w:val="00C45C40"/>
    <w:rsid w:val="00C473F8"/>
    <w:rsid w:val="00C47DC1"/>
    <w:rsid w:val="00C5023E"/>
    <w:rsid w:val="00C506B7"/>
    <w:rsid w:val="00C56349"/>
    <w:rsid w:val="00C56F14"/>
    <w:rsid w:val="00C63459"/>
    <w:rsid w:val="00C654EF"/>
    <w:rsid w:val="00C673E7"/>
    <w:rsid w:val="00C72F3A"/>
    <w:rsid w:val="00C8335D"/>
    <w:rsid w:val="00C855AB"/>
    <w:rsid w:val="00C87801"/>
    <w:rsid w:val="00C93225"/>
    <w:rsid w:val="00C94161"/>
    <w:rsid w:val="00CA603D"/>
    <w:rsid w:val="00CB4D21"/>
    <w:rsid w:val="00CB696B"/>
    <w:rsid w:val="00CC2750"/>
    <w:rsid w:val="00CC406F"/>
    <w:rsid w:val="00CC7F78"/>
    <w:rsid w:val="00CD02EC"/>
    <w:rsid w:val="00CD0321"/>
    <w:rsid w:val="00CD3186"/>
    <w:rsid w:val="00CE1058"/>
    <w:rsid w:val="00CE66A1"/>
    <w:rsid w:val="00D0047C"/>
    <w:rsid w:val="00D21BA0"/>
    <w:rsid w:val="00D2242B"/>
    <w:rsid w:val="00D26114"/>
    <w:rsid w:val="00D30635"/>
    <w:rsid w:val="00D3619B"/>
    <w:rsid w:val="00D405C1"/>
    <w:rsid w:val="00D4252E"/>
    <w:rsid w:val="00D4647C"/>
    <w:rsid w:val="00D47D06"/>
    <w:rsid w:val="00D507C3"/>
    <w:rsid w:val="00D521D7"/>
    <w:rsid w:val="00D52571"/>
    <w:rsid w:val="00D56698"/>
    <w:rsid w:val="00D60153"/>
    <w:rsid w:val="00D60287"/>
    <w:rsid w:val="00D70EFC"/>
    <w:rsid w:val="00D76984"/>
    <w:rsid w:val="00D77909"/>
    <w:rsid w:val="00D80056"/>
    <w:rsid w:val="00D96639"/>
    <w:rsid w:val="00DA07E7"/>
    <w:rsid w:val="00DA5097"/>
    <w:rsid w:val="00DB2FBA"/>
    <w:rsid w:val="00DB3862"/>
    <w:rsid w:val="00DB7CF3"/>
    <w:rsid w:val="00DC13D7"/>
    <w:rsid w:val="00DC1776"/>
    <w:rsid w:val="00DC1995"/>
    <w:rsid w:val="00DD020E"/>
    <w:rsid w:val="00DD2976"/>
    <w:rsid w:val="00DD2E83"/>
    <w:rsid w:val="00DD68EB"/>
    <w:rsid w:val="00DD76C4"/>
    <w:rsid w:val="00DE3455"/>
    <w:rsid w:val="00DF343C"/>
    <w:rsid w:val="00DF616F"/>
    <w:rsid w:val="00E023C7"/>
    <w:rsid w:val="00E02BBB"/>
    <w:rsid w:val="00E04298"/>
    <w:rsid w:val="00E04E7D"/>
    <w:rsid w:val="00E06495"/>
    <w:rsid w:val="00E07DE4"/>
    <w:rsid w:val="00E237FE"/>
    <w:rsid w:val="00E259AC"/>
    <w:rsid w:val="00E31039"/>
    <w:rsid w:val="00E314A8"/>
    <w:rsid w:val="00E36C2D"/>
    <w:rsid w:val="00E443B0"/>
    <w:rsid w:val="00E4561A"/>
    <w:rsid w:val="00E45D43"/>
    <w:rsid w:val="00E57ADA"/>
    <w:rsid w:val="00E61A6D"/>
    <w:rsid w:val="00E62F7E"/>
    <w:rsid w:val="00E63594"/>
    <w:rsid w:val="00E65D40"/>
    <w:rsid w:val="00E67885"/>
    <w:rsid w:val="00E704AB"/>
    <w:rsid w:val="00E75EE7"/>
    <w:rsid w:val="00E82990"/>
    <w:rsid w:val="00E82DF4"/>
    <w:rsid w:val="00E85375"/>
    <w:rsid w:val="00E87245"/>
    <w:rsid w:val="00E87704"/>
    <w:rsid w:val="00E9057E"/>
    <w:rsid w:val="00E94DCD"/>
    <w:rsid w:val="00EA2C10"/>
    <w:rsid w:val="00EA4FAC"/>
    <w:rsid w:val="00EA5265"/>
    <w:rsid w:val="00EB4FC9"/>
    <w:rsid w:val="00EB6624"/>
    <w:rsid w:val="00EC0985"/>
    <w:rsid w:val="00EC0D48"/>
    <w:rsid w:val="00EC1541"/>
    <w:rsid w:val="00EC2356"/>
    <w:rsid w:val="00EC322D"/>
    <w:rsid w:val="00EC50B7"/>
    <w:rsid w:val="00ED19E2"/>
    <w:rsid w:val="00ED6AC1"/>
    <w:rsid w:val="00EE00AE"/>
    <w:rsid w:val="00EE6051"/>
    <w:rsid w:val="00EE7BF1"/>
    <w:rsid w:val="00EF606D"/>
    <w:rsid w:val="00EF6A07"/>
    <w:rsid w:val="00F0330C"/>
    <w:rsid w:val="00F06DE4"/>
    <w:rsid w:val="00F136BF"/>
    <w:rsid w:val="00F20CC7"/>
    <w:rsid w:val="00F24D16"/>
    <w:rsid w:val="00F3166B"/>
    <w:rsid w:val="00F35953"/>
    <w:rsid w:val="00F365ED"/>
    <w:rsid w:val="00F37BF7"/>
    <w:rsid w:val="00F42C61"/>
    <w:rsid w:val="00F42F2D"/>
    <w:rsid w:val="00F4565D"/>
    <w:rsid w:val="00F47A2F"/>
    <w:rsid w:val="00F47C25"/>
    <w:rsid w:val="00F504A8"/>
    <w:rsid w:val="00F53D73"/>
    <w:rsid w:val="00F63CE8"/>
    <w:rsid w:val="00F77859"/>
    <w:rsid w:val="00F810A4"/>
    <w:rsid w:val="00F86C23"/>
    <w:rsid w:val="00F920EF"/>
    <w:rsid w:val="00F942C9"/>
    <w:rsid w:val="00F9457A"/>
    <w:rsid w:val="00F9531A"/>
    <w:rsid w:val="00F97820"/>
    <w:rsid w:val="00FA2718"/>
    <w:rsid w:val="00FA7D7E"/>
    <w:rsid w:val="00FB05A9"/>
    <w:rsid w:val="00FB2DA1"/>
    <w:rsid w:val="00FB575D"/>
    <w:rsid w:val="00FC01B5"/>
    <w:rsid w:val="00FC0A9E"/>
    <w:rsid w:val="00FC366E"/>
    <w:rsid w:val="00FC7F9F"/>
    <w:rsid w:val="00FD0E69"/>
    <w:rsid w:val="00FD4097"/>
    <w:rsid w:val="00FD609F"/>
    <w:rsid w:val="00FD79F2"/>
    <w:rsid w:val="00FE5A06"/>
    <w:rsid w:val="00FE60B2"/>
    <w:rsid w:val="00FF2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B32B6A"/>
  <w15:chartTrackingRefBased/>
  <w15:docId w15:val="{9AAD4E7E-AA9B-1247-93D2-426DDB29A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84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1"/>
    <w:qFormat/>
    <w:rsid w:val="00521842"/>
    <w:pPr>
      <w:keepLines/>
      <w:pageBreakBefore/>
      <w:numPr>
        <w:numId w:val="2"/>
      </w:numPr>
      <w:spacing w:line="480" w:lineRule="auto"/>
      <w:outlineLvl w:val="0"/>
    </w:pPr>
    <w:rPr>
      <w:rFonts w:eastAsia="SimSun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1"/>
    <w:qFormat/>
    <w:rsid w:val="00521842"/>
    <w:pPr>
      <w:keepLines/>
      <w:pageBreakBefore/>
      <w:numPr>
        <w:ilvl w:val="1"/>
        <w:numId w:val="2"/>
      </w:numPr>
      <w:spacing w:line="480" w:lineRule="auto"/>
      <w:outlineLvl w:val="1"/>
    </w:pPr>
    <w:rPr>
      <w:rFonts w:eastAsia="SimSun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1"/>
    <w:qFormat/>
    <w:rsid w:val="00521842"/>
    <w:pPr>
      <w:keepNext/>
      <w:numPr>
        <w:ilvl w:val="2"/>
        <w:numId w:val="2"/>
      </w:numPr>
      <w:spacing w:line="480" w:lineRule="auto"/>
      <w:outlineLvl w:val="2"/>
    </w:pPr>
    <w:rPr>
      <w:rFonts w:eastAsia="SimSun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1"/>
    <w:qFormat/>
    <w:rsid w:val="00521842"/>
    <w:pPr>
      <w:keepNext/>
      <w:numPr>
        <w:ilvl w:val="3"/>
        <w:numId w:val="2"/>
      </w:numPr>
      <w:tabs>
        <w:tab w:val="clear" w:pos="3911"/>
        <w:tab w:val="num" w:pos="792"/>
      </w:tabs>
      <w:spacing w:line="480" w:lineRule="auto"/>
      <w:ind w:left="0"/>
      <w:outlineLvl w:val="3"/>
    </w:pPr>
    <w:rPr>
      <w:rFonts w:eastAsia="SimSun"/>
      <w:b/>
      <w:bCs/>
      <w:iCs/>
      <w:lang w:val="en-US"/>
    </w:rPr>
  </w:style>
  <w:style w:type="paragraph" w:styleId="Heading5">
    <w:name w:val="heading 5"/>
    <w:basedOn w:val="Normal"/>
    <w:next w:val="Normal"/>
    <w:link w:val="Heading5Char"/>
    <w:uiPriority w:val="1"/>
    <w:qFormat/>
    <w:rsid w:val="00521842"/>
    <w:pPr>
      <w:keepNext/>
      <w:numPr>
        <w:ilvl w:val="4"/>
        <w:numId w:val="2"/>
      </w:numPr>
      <w:spacing w:line="480" w:lineRule="auto"/>
      <w:outlineLvl w:val="4"/>
    </w:pPr>
    <w:rPr>
      <w:b/>
      <w:bCs/>
      <w:iCs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1"/>
    <w:qFormat/>
    <w:rsid w:val="00521842"/>
    <w:pPr>
      <w:numPr>
        <w:ilvl w:val="5"/>
        <w:numId w:val="2"/>
      </w:numPr>
      <w:spacing w:line="480" w:lineRule="auto"/>
      <w:outlineLvl w:val="5"/>
    </w:pPr>
    <w:rPr>
      <w:b/>
      <w:bCs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1"/>
    <w:qFormat/>
    <w:rsid w:val="00521842"/>
    <w:pPr>
      <w:numPr>
        <w:ilvl w:val="6"/>
        <w:numId w:val="2"/>
      </w:numPr>
      <w:spacing w:line="480" w:lineRule="auto"/>
      <w:outlineLvl w:val="6"/>
    </w:pPr>
    <w:rPr>
      <w:b/>
      <w:lang w:val="en-US"/>
    </w:rPr>
  </w:style>
  <w:style w:type="paragraph" w:styleId="Heading8">
    <w:name w:val="heading 8"/>
    <w:basedOn w:val="Normal"/>
    <w:next w:val="Normal"/>
    <w:link w:val="Heading8Char"/>
    <w:uiPriority w:val="1"/>
    <w:qFormat/>
    <w:rsid w:val="00521842"/>
    <w:pPr>
      <w:keepNext/>
      <w:numPr>
        <w:ilvl w:val="7"/>
        <w:numId w:val="2"/>
      </w:numPr>
      <w:spacing w:line="480" w:lineRule="auto"/>
      <w:outlineLvl w:val="7"/>
    </w:pPr>
    <w:rPr>
      <w:b/>
      <w:iCs/>
      <w:lang w:val="en-US"/>
    </w:rPr>
  </w:style>
  <w:style w:type="paragraph" w:styleId="Heading9">
    <w:name w:val="heading 9"/>
    <w:basedOn w:val="Normal"/>
    <w:next w:val="Normal"/>
    <w:link w:val="Heading9Char"/>
    <w:uiPriority w:val="1"/>
    <w:qFormat/>
    <w:rsid w:val="00521842"/>
    <w:pPr>
      <w:numPr>
        <w:ilvl w:val="8"/>
        <w:numId w:val="2"/>
      </w:numPr>
      <w:spacing w:before="240" w:after="60" w:line="480" w:lineRule="auto"/>
      <w:outlineLvl w:val="8"/>
    </w:pPr>
    <w:rPr>
      <w:rFonts w:ascii="Calibri" w:hAnsi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94DCD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E94DCD"/>
    <w:rPr>
      <w:color w:val="0000FF"/>
      <w:u w:val="single"/>
    </w:rPr>
  </w:style>
  <w:style w:type="paragraph" w:styleId="Revision">
    <w:name w:val="Revision"/>
    <w:hidden/>
    <w:uiPriority w:val="99"/>
    <w:semiHidden/>
    <w:rsid w:val="00744912"/>
  </w:style>
  <w:style w:type="character" w:customStyle="1" w:styleId="Heading1Char">
    <w:name w:val="Heading 1 Char"/>
    <w:basedOn w:val="DefaultParagraphFont"/>
    <w:link w:val="Heading1"/>
    <w:uiPriority w:val="1"/>
    <w:rsid w:val="00521842"/>
    <w:rPr>
      <w:rFonts w:ascii="Times New Roman" w:eastAsia="SimSun" w:hAnsi="Times New Roman" w:cs="Times New Roman"/>
      <w:b/>
      <w:bC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521842"/>
    <w:rPr>
      <w:rFonts w:ascii="Times New Roman" w:eastAsia="SimSun" w:hAnsi="Times New Roman" w:cs="Times New Roman"/>
      <w:b/>
      <w:bC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1"/>
    <w:rsid w:val="00521842"/>
    <w:rPr>
      <w:rFonts w:ascii="Times New Roman" w:eastAsia="SimSun" w:hAnsi="Times New Roman" w:cs="Times New Roman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1"/>
    <w:rsid w:val="00521842"/>
    <w:rPr>
      <w:rFonts w:ascii="Times New Roman" w:eastAsia="SimSun" w:hAnsi="Times New Roman" w:cs="Times New Roman"/>
      <w:b/>
      <w:bCs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1"/>
    <w:rsid w:val="00521842"/>
    <w:rPr>
      <w:rFonts w:ascii="Times New Roman" w:eastAsia="Times New Roman" w:hAnsi="Times New Roman" w:cs="Times New Roman"/>
      <w:b/>
      <w:bCs/>
      <w:iCs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1"/>
    <w:rsid w:val="00521842"/>
    <w:rPr>
      <w:rFonts w:ascii="Times New Roman" w:eastAsia="Times New Roman" w:hAnsi="Times New Roman" w:cs="Times New Roman"/>
      <w:b/>
      <w:bCs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1"/>
    <w:rsid w:val="00521842"/>
    <w:rPr>
      <w:rFonts w:ascii="Times New Roman" w:eastAsia="Times New Roman" w:hAnsi="Times New Roman" w:cs="Times New Roman"/>
      <w:b/>
      <w:lang w:val="en-US"/>
    </w:rPr>
  </w:style>
  <w:style w:type="character" w:customStyle="1" w:styleId="Heading8Char">
    <w:name w:val="Heading 8 Char"/>
    <w:basedOn w:val="DefaultParagraphFont"/>
    <w:link w:val="Heading8"/>
    <w:uiPriority w:val="1"/>
    <w:rsid w:val="00521842"/>
    <w:rPr>
      <w:rFonts w:ascii="Times New Roman" w:eastAsia="Times New Roman" w:hAnsi="Times New Roman" w:cs="Times New Roman"/>
      <w:b/>
      <w:iCs/>
      <w:lang w:val="en-US"/>
    </w:rPr>
  </w:style>
  <w:style w:type="character" w:customStyle="1" w:styleId="Heading9Char">
    <w:name w:val="Heading 9 Char"/>
    <w:basedOn w:val="DefaultParagraphFont"/>
    <w:link w:val="Heading9"/>
    <w:uiPriority w:val="1"/>
    <w:rsid w:val="00521842"/>
    <w:rPr>
      <w:rFonts w:ascii="Calibri" w:eastAsia="Times New Roman" w:hAnsi="Calibri" w:cs="Times New Roman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52184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ditsavedsearchquery">
    <w:name w:val="editsavedsearchquery"/>
    <w:basedOn w:val="DefaultParagraphFont"/>
    <w:rsid w:val="00521842"/>
  </w:style>
  <w:style w:type="character" w:customStyle="1" w:styleId="body">
    <w:name w:val="body"/>
    <w:basedOn w:val="DefaultParagraphFont"/>
    <w:rsid w:val="00521842"/>
  </w:style>
  <w:style w:type="character" w:customStyle="1" w:styleId="bold">
    <w:name w:val="bold"/>
    <w:basedOn w:val="DefaultParagraphFont"/>
    <w:rsid w:val="00521842"/>
  </w:style>
  <w:style w:type="character" w:styleId="Strong">
    <w:name w:val="Strong"/>
    <w:basedOn w:val="DefaultParagraphFont"/>
    <w:uiPriority w:val="22"/>
    <w:qFormat/>
    <w:rsid w:val="00521842"/>
    <w:rPr>
      <w:b/>
      <w:bCs/>
    </w:rPr>
  </w:style>
  <w:style w:type="character" w:customStyle="1" w:styleId="u-pl-02">
    <w:name w:val="u-pl-02"/>
    <w:basedOn w:val="DefaultParagraphFont"/>
    <w:rsid w:val="00521842"/>
  </w:style>
  <w:style w:type="character" w:customStyle="1" w:styleId="brand-blue">
    <w:name w:val="brand-blue"/>
    <w:basedOn w:val="DefaultParagraphFont"/>
    <w:rsid w:val="00521842"/>
  </w:style>
  <w:style w:type="character" w:customStyle="1" w:styleId="row-boolean">
    <w:name w:val="row-boolean"/>
    <w:basedOn w:val="DefaultParagraphFont"/>
    <w:rsid w:val="005218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4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06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39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54</Words>
  <Characters>6428</Characters>
  <Application>Microsoft Office Word</Application>
  <DocSecurity>0</DocSecurity>
  <Lines>321</Lines>
  <Paragraphs>2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3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kobekyaa</dc:creator>
  <cp:keywords/>
  <dc:description/>
  <cp:lastModifiedBy>Francis kobekyaa</cp:lastModifiedBy>
  <cp:revision>3</cp:revision>
  <dcterms:created xsi:type="dcterms:W3CDTF">2025-07-15T08:03:00Z</dcterms:created>
  <dcterms:modified xsi:type="dcterms:W3CDTF">2025-07-15T10:57:00Z</dcterms:modified>
  <cp:category/>
</cp:coreProperties>
</file>